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A8533" w14:textId="77777777" w:rsidR="001F3BA6" w:rsidRDefault="001F3BA6" w:rsidP="00956B5D">
      <w:pPr>
        <w:spacing w:line="540" w:lineRule="exact"/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</w:p>
    <w:p w14:paraId="024EA447" w14:textId="4C991962" w:rsidR="00BD076B" w:rsidRDefault="00BD076B" w:rsidP="00956B5D">
      <w:pPr>
        <w:spacing w:line="540" w:lineRule="exact"/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  <w:r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Fig. S1</w:t>
      </w:r>
      <w:r w:rsidR="00F64B78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</w:t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Administration plan of dose 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ranging study and dose fraction</w:t>
      </w:r>
      <w:r w:rsidR="008D02B9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ation study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images</w:t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. (A) D</w:t>
      </w:r>
      <w:r w:rsidR="008D02B9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ose ranging study</w:t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: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</w:t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aztr</w:t>
      </w:r>
      <w:r w:rsidR="0016549D" w:rsidRPr="0016549D">
        <w:rPr>
          <w:rFonts w:ascii="Helvetica" w:eastAsia="ＭＳ Ｐ明朝" w:hAnsi="Helvetica" w:cs="Times New Roman"/>
          <w:b/>
          <w:bCs/>
          <w:noProof/>
          <w:kern w:val="0"/>
        </w:rPr>
        <w:drawing>
          <wp:anchor distT="0" distB="0" distL="114300" distR="114300" simplePos="0" relativeHeight="251658240" behindDoc="0" locked="0" layoutInCell="1" allowOverlap="1" wp14:anchorId="320199F7" wp14:editId="3BEB87AE">
            <wp:simplePos x="0" y="0"/>
            <wp:positionH relativeFrom="column">
              <wp:posOffset>1905</wp:posOffset>
            </wp:positionH>
            <wp:positionV relativeFrom="paragraph">
              <wp:posOffset>-1371600</wp:posOffset>
            </wp:positionV>
            <wp:extent cx="5344160" cy="3089275"/>
            <wp:effectExtent l="0" t="0" r="8890" b="0"/>
            <wp:wrapSquare wrapText="bothSides"/>
            <wp:docPr id="1" name="図 1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8" t="977" b="1"/>
                    <a:stretch/>
                  </pic:blipFill>
                  <pic:spPr bwMode="auto">
                    <a:xfrm>
                      <a:off x="0" y="0"/>
                      <a:ext cx="534416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eonam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(0, 1</w:t>
      </w:r>
      <w:r w:rsidR="00A347C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,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200, 2</w:t>
      </w:r>
      <w:r w:rsidR="00A347C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,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400, 4</w:t>
      </w:r>
      <w:r w:rsidR="00A347C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,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800 mg</w:t>
      </w:r>
      <w:r w:rsidR="00802177">
        <w:rPr>
          <w:rFonts w:ascii="Helvetica" w:eastAsia="ＭＳ Ｐ明朝" w:hAnsi="Helvetica" w:cs="Times New Roman" w:hint="eastAsia"/>
          <w:b/>
          <w:bCs/>
          <w:kern w:val="0"/>
          <w:sz w:val="24"/>
          <w:szCs w:val="28"/>
        </w:rPr>
        <w:t>/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kg</w:t>
      </w:r>
      <w:r w:rsidR="0080217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/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day)</w:t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and nacubactam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(0, 1.2, 3.6, 12, 36, 120, 360, 1</w:t>
      </w:r>
      <w:r w:rsidR="00A347C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,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200 mg</w:t>
      </w:r>
      <w:r w:rsidR="0080217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/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kg</w:t>
      </w:r>
      <w:r w:rsidR="0080217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/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day</w:t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)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were administered every 2 hrs</w:t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. (B) D</w:t>
      </w:r>
      <w:r w:rsidR="008D02B9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ose fractionation study</w:t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: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</w:t>
      </w:r>
      <w:r w:rsidR="008D02B9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a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ztreonam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(0, 1</w:t>
      </w:r>
      <w:r w:rsidR="00A347C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,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200, 2</w:t>
      </w:r>
      <w:r w:rsidR="00A347C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,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400, 4</w:t>
      </w:r>
      <w:r w:rsidR="00A347C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,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800 mg</w:t>
      </w:r>
      <w:r w:rsidR="0080217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/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kg</w:t>
      </w:r>
      <w:r w:rsidR="0080217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/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day)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was administered every 2 hrs and </w:t>
      </w:r>
      <w:r w:rsidR="008D02B9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n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acubactam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(0, 1.2, 3.6, 12, 36, 120, 360, 1</w:t>
      </w:r>
      <w:r w:rsidR="00A347C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,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200 mg</w:t>
      </w:r>
      <w:r w:rsidR="0080217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/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kg</w:t>
      </w:r>
      <w:r w:rsidR="00802177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/</w:t>
      </w:r>
      <w:r w:rsidR="0088711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day)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</w:t>
      </w:r>
      <w:r w:rsidR="00B6193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was administered </w:t>
      </w:r>
      <w:r w:rsidR="00920D5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every 2 or 4 or 8 hrs.</w:t>
      </w:r>
    </w:p>
    <w:p w14:paraId="3BD26305" w14:textId="13FEF04F" w:rsidR="00DB74DE" w:rsidRDefault="00DB74DE" w:rsidP="00956B5D">
      <w:pPr>
        <w:spacing w:line="540" w:lineRule="exact"/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  <w:r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br w:type="page"/>
      </w:r>
    </w:p>
    <w:p w14:paraId="77159638" w14:textId="7E8F18DB" w:rsidR="00FD26C5" w:rsidRPr="0016549D" w:rsidRDefault="00830787" w:rsidP="00956B5D">
      <w:pPr>
        <w:spacing w:line="540" w:lineRule="exact"/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  <w:r>
        <w:rPr>
          <w:rFonts w:ascii="Helvetica" w:eastAsia="ＭＳ Ｐ明朝" w:hAnsi="Helvetica" w:cs="Times New Roman"/>
          <w:b/>
          <w:bCs/>
          <w:noProof/>
          <w:kern w:val="0"/>
          <w:sz w:val="24"/>
          <w:szCs w:val="28"/>
        </w:rPr>
        <w:lastRenderedPageBreak/>
        <w:drawing>
          <wp:anchor distT="0" distB="0" distL="114300" distR="114300" simplePos="0" relativeHeight="251678720" behindDoc="0" locked="0" layoutInCell="1" allowOverlap="1" wp14:anchorId="6C8BC484" wp14:editId="3782764C">
            <wp:simplePos x="0" y="0"/>
            <wp:positionH relativeFrom="margin">
              <wp:posOffset>-635</wp:posOffset>
            </wp:positionH>
            <wp:positionV relativeFrom="paragraph">
              <wp:posOffset>0</wp:posOffset>
            </wp:positionV>
            <wp:extent cx="4319905" cy="285369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D26C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Fig. S2</w:t>
      </w:r>
      <w:r w:rsidR="00AC451F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</w:t>
      </w:r>
      <w:r w:rsidR="00BB664C" w:rsidRPr="0016549D">
        <w:rPr>
          <w:rFonts w:ascii="Helvetica" w:eastAsia="ＭＳ Ｐ明朝" w:hAnsi="Helvetica" w:cs="Times New Roman"/>
          <w:b/>
          <w:bCs/>
          <w:i/>
          <w:iCs/>
          <w:kern w:val="0"/>
          <w:sz w:val="24"/>
          <w:szCs w:val="28"/>
        </w:rPr>
        <w:t>C</w:t>
      </w:r>
      <w:r w:rsidR="00BB664C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  <w:vertAlign w:val="subscript"/>
        </w:rPr>
        <w:t>max</w:t>
      </w:r>
      <w:r w:rsidR="00BB664C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and AUC</w:t>
      </w:r>
      <w:r w:rsidR="00BB664C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  <w:vertAlign w:val="subscript"/>
        </w:rPr>
        <w:t>24</w:t>
      </w:r>
      <w:r w:rsidR="00BB664C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for </w:t>
      </w:r>
      <w:r w:rsidR="008176BB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nacubactam</w:t>
      </w:r>
      <w:r w:rsidR="00BB664C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dose</w:t>
      </w:r>
      <w:r w:rsidR="008176BB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s or aztreonam doses</w:t>
      </w:r>
    </w:p>
    <w:p w14:paraId="01462EC1" w14:textId="6885A65E" w:rsidR="00DB74DE" w:rsidRDefault="00DB74DE" w:rsidP="00956B5D">
      <w:pPr>
        <w:spacing w:line="540" w:lineRule="exact"/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  <w:r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br w:type="page"/>
      </w:r>
    </w:p>
    <w:p w14:paraId="58F12BA3" w14:textId="311A09C9" w:rsidR="000423D4" w:rsidRPr="0016549D" w:rsidRDefault="000423D4" w:rsidP="00956B5D">
      <w:pPr>
        <w:spacing w:line="540" w:lineRule="exact"/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  <w:r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lastRenderedPageBreak/>
        <w:t>Table S1</w:t>
      </w:r>
      <w:r w:rsidR="00663150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</w:t>
      </w:r>
      <w:r w:rsidR="00952735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Method for measuring plasma drug concentrations using LC-MS/M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D87D1C" w:rsidRPr="0016549D" w14:paraId="47E86C94" w14:textId="77777777" w:rsidTr="00D87D1C">
        <w:tc>
          <w:tcPr>
            <w:tcW w:w="2831" w:type="dxa"/>
          </w:tcPr>
          <w:p w14:paraId="0E3D5A3E" w14:textId="77777777" w:rsidR="00D87D1C" w:rsidRPr="0016549D" w:rsidRDefault="00D87D1C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</w:p>
        </w:tc>
        <w:tc>
          <w:tcPr>
            <w:tcW w:w="2831" w:type="dxa"/>
          </w:tcPr>
          <w:p w14:paraId="62BBB192" w14:textId="0DD59B35" w:rsidR="00D87D1C" w:rsidRPr="0016549D" w:rsidRDefault="00D87D1C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Nacubactam</w:t>
            </w:r>
          </w:p>
        </w:tc>
        <w:tc>
          <w:tcPr>
            <w:tcW w:w="2832" w:type="dxa"/>
          </w:tcPr>
          <w:p w14:paraId="55981EF4" w14:textId="58E12C19" w:rsidR="00D87D1C" w:rsidRPr="0016549D" w:rsidRDefault="00D87D1C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Aztreonam</w:t>
            </w:r>
          </w:p>
        </w:tc>
      </w:tr>
      <w:tr w:rsidR="0003018D" w:rsidRPr="0016549D" w14:paraId="57DAFB7D" w14:textId="77777777" w:rsidTr="002974CB">
        <w:tc>
          <w:tcPr>
            <w:tcW w:w="2831" w:type="dxa"/>
          </w:tcPr>
          <w:p w14:paraId="3A9A3FDC" w14:textId="0DB71836" w:rsidR="0003018D" w:rsidRPr="0016549D" w:rsidRDefault="0003018D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Sample Preparation</w:t>
            </w:r>
          </w:p>
        </w:tc>
        <w:tc>
          <w:tcPr>
            <w:tcW w:w="5663" w:type="dxa"/>
            <w:gridSpan w:val="2"/>
          </w:tcPr>
          <w:p w14:paraId="2F6BC1A2" w14:textId="61098B9F" w:rsidR="005D1573" w:rsidRPr="0016549D" w:rsidRDefault="00BB4A1E" w:rsidP="005D1573">
            <w:pPr>
              <w:rPr>
                <w:rFonts w:ascii="Helvetica" w:eastAsia="ＭＳ Ｐ明朝" w:hAnsi="Helvetica" w:cs="Times New Roman"/>
                <w:kern w:val="0"/>
                <w:u w:val="single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  <w:u w:val="single"/>
              </w:rPr>
              <w:t>50 µL of s</w:t>
            </w:r>
            <w:r w:rsidR="005D1573" w:rsidRPr="0016549D">
              <w:rPr>
                <w:rFonts w:ascii="Helvetica" w:eastAsia="ＭＳ Ｐ明朝" w:hAnsi="Helvetica" w:cs="Times New Roman"/>
                <w:kern w:val="0"/>
                <w:u w:val="single"/>
              </w:rPr>
              <w:t>amples were subjected to the following pretreatments</w:t>
            </w:r>
          </w:p>
          <w:p w14:paraId="6D02F08C" w14:textId="463E3717" w:rsidR="00A05C33" w:rsidRPr="0016549D" w:rsidRDefault="00941B6E" w:rsidP="005D1573">
            <w:pPr>
              <w:pStyle w:val="a8"/>
              <w:numPr>
                <w:ilvl w:val="0"/>
                <w:numId w:val="1"/>
              </w:numPr>
              <w:ind w:leftChars="0"/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50 µL</w:t>
            </w:r>
            <w:r w:rsidR="00063AE9" w:rsidRPr="0016549D">
              <w:rPr>
                <w:rFonts w:ascii="Helvetica" w:eastAsia="ＭＳ Ｐ明朝" w:hAnsi="Helvetica" w:cs="Times New Roman"/>
                <w:kern w:val="0"/>
              </w:rPr>
              <w:t xml:space="preserve"> of 50% acetonitrile</w:t>
            </w:r>
            <w:r w:rsidR="00CC6134" w:rsidRPr="0016549D">
              <w:rPr>
                <w:rFonts w:ascii="Helvetica" w:eastAsia="ＭＳ Ｐ明朝" w:hAnsi="Helvetica" w:cs="Times New Roman"/>
                <w:kern w:val="0"/>
              </w:rPr>
              <w:t xml:space="preserve"> was added</w:t>
            </w:r>
          </w:p>
          <w:p w14:paraId="5A015DF9" w14:textId="5221D779" w:rsidR="00DE6415" w:rsidRPr="0016549D" w:rsidRDefault="00DE6415" w:rsidP="00401A59">
            <w:pPr>
              <w:pStyle w:val="a8"/>
              <w:numPr>
                <w:ilvl w:val="0"/>
                <w:numId w:val="1"/>
              </w:numPr>
              <w:ind w:leftChars="0"/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 xml:space="preserve">30 µL of </w:t>
            </w:r>
            <w:r w:rsidR="00680C49" w:rsidRPr="0016549D">
              <w:rPr>
                <w:rFonts w:ascii="Helvetica" w:eastAsia="ＭＳ Ｐ明朝" w:hAnsi="Helvetica" w:cs="Times New Roman"/>
                <w:kern w:val="0"/>
              </w:rPr>
              <w:t>cephalexin solution</w:t>
            </w:r>
            <w:r w:rsidR="000550A6" w:rsidRPr="0016549D">
              <w:rPr>
                <w:rFonts w:ascii="Helvetica" w:eastAsia="ＭＳ Ｐ明朝" w:hAnsi="Helvetica" w:cs="Times New Roman"/>
                <w:kern w:val="0"/>
              </w:rPr>
              <w:t xml:space="preserve"> (10 </w:t>
            </w:r>
            <w:r w:rsidR="006E0887" w:rsidRPr="0016549D">
              <w:rPr>
                <w:rFonts w:ascii="Helvetica" w:eastAsia="ＭＳ Ｐ明朝" w:hAnsi="Helvetica" w:cs="Times New Roman"/>
                <w:kern w:val="0"/>
              </w:rPr>
              <w:t>µg</w:t>
            </w:r>
            <w:r w:rsidR="00802177">
              <w:rPr>
                <w:rFonts w:ascii="Helvetica" w:eastAsia="ＭＳ Ｐ明朝" w:hAnsi="Helvetica" w:cs="Times New Roman"/>
                <w:kern w:val="0"/>
              </w:rPr>
              <w:t>/</w:t>
            </w:r>
            <w:r w:rsidR="006E0887" w:rsidRPr="0016549D">
              <w:rPr>
                <w:rFonts w:ascii="Helvetica" w:eastAsia="ＭＳ Ｐ明朝" w:hAnsi="Helvetica" w:cs="Times New Roman"/>
                <w:kern w:val="0"/>
              </w:rPr>
              <w:t>mL</w:t>
            </w:r>
            <w:r w:rsidR="000550A6" w:rsidRPr="0016549D">
              <w:rPr>
                <w:rFonts w:ascii="Helvetica" w:eastAsia="ＭＳ Ｐ明朝" w:hAnsi="Helvetica" w:cs="Times New Roman"/>
                <w:kern w:val="0"/>
              </w:rPr>
              <w:t>)</w:t>
            </w:r>
            <w:r w:rsidR="00CC6134" w:rsidRPr="0016549D">
              <w:rPr>
                <w:rFonts w:ascii="Helvetica" w:eastAsia="ＭＳ Ｐ明朝" w:hAnsi="Helvetica" w:cs="Times New Roman"/>
                <w:kern w:val="0"/>
              </w:rPr>
              <w:t xml:space="preserve"> was added</w:t>
            </w:r>
          </w:p>
          <w:p w14:paraId="65C48D56" w14:textId="7AFB2C7A" w:rsidR="000550A6" w:rsidRPr="0016549D" w:rsidRDefault="006E0887" w:rsidP="00401A59">
            <w:pPr>
              <w:pStyle w:val="a8"/>
              <w:numPr>
                <w:ilvl w:val="0"/>
                <w:numId w:val="1"/>
              </w:numPr>
              <w:ind w:leftChars="0"/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10</w:t>
            </w:r>
            <w:r w:rsidR="000550A6" w:rsidRPr="0016549D">
              <w:rPr>
                <w:rFonts w:ascii="Helvetica" w:eastAsia="ＭＳ Ｐ明朝" w:hAnsi="Helvetica" w:cs="Times New Roman"/>
                <w:kern w:val="0"/>
              </w:rPr>
              <w:t xml:space="preserve">0 µL of </w:t>
            </w:r>
            <w:r w:rsidR="00A85277" w:rsidRPr="0016549D">
              <w:rPr>
                <w:rFonts w:ascii="Helvetica" w:eastAsia="ＭＳ Ｐ明朝" w:hAnsi="Helvetica" w:cs="Times New Roman"/>
                <w:kern w:val="0"/>
              </w:rPr>
              <w:t xml:space="preserve">methanol and </w:t>
            </w:r>
            <w:r w:rsidR="00FA23B5" w:rsidRPr="0016549D">
              <w:rPr>
                <w:rFonts w:ascii="Helvetica" w:eastAsia="ＭＳ Ｐ明朝" w:hAnsi="Helvetica" w:cs="Times New Roman"/>
                <w:kern w:val="0"/>
              </w:rPr>
              <w:t>acetonitrile</w:t>
            </w:r>
            <w:r w:rsidR="00CC6134" w:rsidRPr="0016549D">
              <w:rPr>
                <w:rFonts w:ascii="Helvetica" w:eastAsia="ＭＳ Ｐ明朝" w:hAnsi="Helvetica" w:cs="Times New Roman"/>
                <w:kern w:val="0"/>
              </w:rPr>
              <w:t xml:space="preserve"> was added</w:t>
            </w:r>
          </w:p>
          <w:p w14:paraId="0BD485F5" w14:textId="10E64700" w:rsidR="00A85277" w:rsidRPr="0016549D" w:rsidRDefault="00407825" w:rsidP="00401A59">
            <w:pPr>
              <w:pStyle w:val="a8"/>
              <w:numPr>
                <w:ilvl w:val="0"/>
                <w:numId w:val="1"/>
              </w:numPr>
              <w:ind w:leftChars="0"/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Centrifug</w:t>
            </w:r>
            <w:r w:rsidR="006F41BE" w:rsidRPr="0016549D">
              <w:rPr>
                <w:rFonts w:ascii="Helvetica" w:eastAsia="ＭＳ Ｐ明朝" w:hAnsi="Helvetica" w:cs="Times New Roman"/>
                <w:kern w:val="0"/>
              </w:rPr>
              <w:t>ed</w:t>
            </w:r>
            <w:r w:rsidRPr="0016549D">
              <w:rPr>
                <w:rFonts w:ascii="Helvetica" w:eastAsia="ＭＳ Ｐ明朝" w:hAnsi="Helvetica" w:cs="Times New Roman"/>
                <w:kern w:val="0"/>
              </w:rPr>
              <w:t xml:space="preserve"> (</w:t>
            </w:r>
            <w:r w:rsidR="00A81A41" w:rsidRPr="0016549D">
              <w:rPr>
                <w:rFonts w:ascii="Helvetica" w:eastAsia="ＭＳ Ｐ明朝" w:hAnsi="Helvetica" w:cs="Times New Roman"/>
                <w:kern w:val="0"/>
              </w:rPr>
              <w:t>10,000 rpm, 4</w:t>
            </w:r>
            <w:r w:rsidR="00CC0EF4" w:rsidRPr="0016549D">
              <w:rPr>
                <w:rFonts w:ascii="Helvetica" w:eastAsia="ＭＳ Ｐ明朝" w:hAnsi="Helvetica" w:cs="Times New Roman"/>
              </w:rPr>
              <w:t>°C</w:t>
            </w:r>
            <w:r w:rsidR="00A81A41" w:rsidRPr="0016549D">
              <w:rPr>
                <w:rFonts w:ascii="Helvetica" w:eastAsia="ＭＳ Ｐ明朝" w:hAnsi="Helvetica" w:cs="Times New Roman"/>
                <w:kern w:val="0"/>
              </w:rPr>
              <w:t>, 5 min</w:t>
            </w:r>
            <w:r w:rsidRPr="0016549D">
              <w:rPr>
                <w:rFonts w:ascii="Helvetica" w:eastAsia="ＭＳ Ｐ明朝" w:hAnsi="Helvetica" w:cs="Times New Roman"/>
                <w:kern w:val="0"/>
              </w:rPr>
              <w:t>)</w:t>
            </w:r>
          </w:p>
          <w:p w14:paraId="2AC1620B" w14:textId="6D3E7615" w:rsidR="00CE72D8" w:rsidRPr="0016549D" w:rsidRDefault="00882A33" w:rsidP="00882A33">
            <w:pPr>
              <w:pStyle w:val="a8"/>
              <w:numPr>
                <w:ilvl w:val="0"/>
                <w:numId w:val="1"/>
              </w:numPr>
              <w:ind w:leftChars="0"/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The supernatant was diluted ×2 with ultrapure water</w:t>
            </w:r>
          </w:p>
        </w:tc>
      </w:tr>
      <w:tr w:rsidR="00491436" w:rsidRPr="0016549D" w14:paraId="3AE4C7F7" w14:textId="77777777" w:rsidTr="00E948F6">
        <w:tc>
          <w:tcPr>
            <w:tcW w:w="2831" w:type="dxa"/>
          </w:tcPr>
          <w:p w14:paraId="06EECCCB" w14:textId="04D904FC" w:rsidR="00491436" w:rsidRPr="0016549D" w:rsidRDefault="00491436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 xml:space="preserve">LC </w:t>
            </w:r>
            <w:r w:rsidR="00211DCE"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system</w:t>
            </w:r>
          </w:p>
        </w:tc>
        <w:tc>
          <w:tcPr>
            <w:tcW w:w="5663" w:type="dxa"/>
            <w:gridSpan w:val="2"/>
          </w:tcPr>
          <w:p w14:paraId="554B0AA9" w14:textId="6E362932" w:rsidR="00491436" w:rsidRPr="0016549D" w:rsidRDefault="00491436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</w:rPr>
              <w:t>Acquity UPLC</w:t>
            </w:r>
            <w:r w:rsidR="00394BF0" w:rsidRPr="0016549D">
              <w:rPr>
                <w:rFonts w:ascii="Helvetica" w:eastAsia="ＭＳ Ｐ明朝" w:hAnsi="Helvetica" w:cs="Times New Roman"/>
                <w:vertAlign w:val="superscript"/>
              </w:rPr>
              <w:t>®</w:t>
            </w:r>
            <w:r w:rsidRPr="0016549D">
              <w:rPr>
                <w:rFonts w:ascii="Helvetica" w:eastAsia="ＭＳ Ｐ明朝" w:hAnsi="Helvetica" w:cs="Times New Roman"/>
              </w:rPr>
              <w:t xml:space="preserve"> BEH</w:t>
            </w:r>
            <w:r w:rsidR="00394BF0" w:rsidRPr="0016549D">
              <w:rPr>
                <w:rFonts w:ascii="Helvetica" w:eastAsia="ＭＳ Ｐ明朝" w:hAnsi="Helvetica" w:cs="Times New Roman"/>
              </w:rPr>
              <w:t>,</w:t>
            </w:r>
            <w:r w:rsidRPr="0016549D">
              <w:rPr>
                <w:rFonts w:ascii="Helvetica" w:eastAsia="ＭＳ Ｐ明朝" w:hAnsi="Helvetica" w:cs="Times New Roman"/>
              </w:rPr>
              <w:t xml:space="preserve"> 1.7 µm, 2.1 mm×50 mm</w:t>
            </w:r>
            <w:r w:rsidR="00394BF0" w:rsidRPr="0016549D">
              <w:rPr>
                <w:rFonts w:ascii="Helvetica" w:eastAsia="ＭＳ Ｐ明朝" w:hAnsi="Helvetica" w:cs="Times New Roman"/>
              </w:rPr>
              <w:t xml:space="preserve"> </w:t>
            </w:r>
            <w:r w:rsidR="00211DCE" w:rsidRPr="0016549D">
              <w:rPr>
                <w:rFonts w:ascii="Helvetica" w:eastAsia="ＭＳ Ｐ明朝" w:hAnsi="Helvetica" w:cs="Times New Roman"/>
              </w:rPr>
              <w:t>column</w:t>
            </w:r>
            <w:r w:rsidR="00B87EEE" w:rsidRPr="0016549D">
              <w:rPr>
                <w:rFonts w:ascii="Helvetica" w:eastAsia="ＭＳ Ｐ明朝" w:hAnsi="Helvetica" w:cs="Times New Roman"/>
              </w:rPr>
              <w:t xml:space="preserve"> (Waters) </w:t>
            </w:r>
            <w:r w:rsidR="00196D63" w:rsidRPr="0016549D">
              <w:rPr>
                <w:rFonts w:ascii="Helvetica" w:eastAsia="ＭＳ Ｐ明朝" w:hAnsi="Helvetica" w:cs="Times New Roman"/>
              </w:rPr>
              <w:t>was used for analysis.</w:t>
            </w:r>
            <w:r w:rsidR="00B35709" w:rsidRPr="0016549D">
              <w:rPr>
                <w:rFonts w:ascii="Helvetica" w:hAnsi="Helvetica"/>
              </w:rPr>
              <w:t xml:space="preserve"> </w:t>
            </w:r>
            <w:r w:rsidR="00B35709" w:rsidRPr="0016549D">
              <w:rPr>
                <w:rFonts w:ascii="Helvetica" w:eastAsia="ＭＳ Ｐ明朝" w:hAnsi="Helvetica" w:cs="Times New Roman"/>
              </w:rPr>
              <w:t xml:space="preserve">5 µL of the pretreated sample mixture was injected. </w:t>
            </w:r>
            <w:r w:rsidR="008A577F" w:rsidRPr="0016549D">
              <w:rPr>
                <w:rFonts w:ascii="Helvetica" w:eastAsia="ＭＳ Ｐ明朝" w:hAnsi="Helvetica" w:cs="Times New Roman"/>
              </w:rPr>
              <w:t>T</w:t>
            </w:r>
            <w:r w:rsidR="00B35709" w:rsidRPr="0016549D">
              <w:rPr>
                <w:rFonts w:ascii="Helvetica" w:eastAsia="ＭＳ Ｐ明朝" w:hAnsi="Helvetica" w:cs="Times New Roman"/>
              </w:rPr>
              <w:t xml:space="preserve">he LC system consisted of mobile phase A (5 mM </w:t>
            </w:r>
            <w:r w:rsidR="008A577F" w:rsidRPr="0016549D">
              <w:rPr>
                <w:rFonts w:ascii="Helvetica" w:eastAsia="ＭＳ Ｐ明朝" w:hAnsi="Helvetica" w:cs="Times New Roman"/>
              </w:rPr>
              <w:t>dibutyl ammonium</w:t>
            </w:r>
            <w:r w:rsidR="00B35709" w:rsidRPr="0016549D">
              <w:rPr>
                <w:rFonts w:ascii="Helvetica" w:eastAsia="ＭＳ Ｐ明朝" w:hAnsi="Helvetica" w:cs="Times New Roman"/>
              </w:rPr>
              <w:t xml:space="preserve"> acetate solution) and mobile phase B (0.1% formic acid in acetonitrile) in a gradient at 40°C. Analytes were eluted at </w:t>
            </w:r>
            <w:r w:rsidR="008154D6" w:rsidRPr="0016549D">
              <w:rPr>
                <w:rFonts w:ascii="Helvetica" w:eastAsia="ＭＳ Ｐ明朝" w:hAnsi="Helvetica" w:cs="Times New Roman"/>
              </w:rPr>
              <w:t>0.</w:t>
            </w:r>
            <w:r w:rsidR="00B35709" w:rsidRPr="0016549D">
              <w:rPr>
                <w:rFonts w:ascii="Helvetica" w:eastAsia="ＭＳ Ｐ明朝" w:hAnsi="Helvetica" w:cs="Times New Roman"/>
              </w:rPr>
              <w:t>1 mL</w:t>
            </w:r>
            <w:r w:rsidR="00802177">
              <w:rPr>
                <w:rFonts w:ascii="Helvetica" w:eastAsia="ＭＳ Ｐ明朝" w:hAnsi="Helvetica" w:cs="Times New Roman"/>
              </w:rPr>
              <w:t>/</w:t>
            </w:r>
            <w:r w:rsidR="00B35709" w:rsidRPr="0016549D">
              <w:rPr>
                <w:rFonts w:ascii="Helvetica" w:eastAsia="ＭＳ Ｐ明朝" w:hAnsi="Helvetica" w:cs="Times New Roman"/>
              </w:rPr>
              <w:t>min.</w:t>
            </w:r>
          </w:p>
        </w:tc>
      </w:tr>
      <w:tr w:rsidR="004B3F1A" w:rsidRPr="0016549D" w14:paraId="671107E4" w14:textId="77777777" w:rsidTr="000C636E">
        <w:tc>
          <w:tcPr>
            <w:tcW w:w="2831" w:type="dxa"/>
          </w:tcPr>
          <w:p w14:paraId="75D82F03" w14:textId="71F8EECD" w:rsidR="004B3F1A" w:rsidRPr="0016549D" w:rsidRDefault="004E2100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MS/MS</w:t>
            </w:r>
          </w:p>
        </w:tc>
        <w:tc>
          <w:tcPr>
            <w:tcW w:w="5663" w:type="dxa"/>
            <w:gridSpan w:val="2"/>
          </w:tcPr>
          <w:p w14:paraId="1D15C41B" w14:textId="63174A25" w:rsidR="003D37CA" w:rsidRPr="0016549D" w:rsidRDefault="000549A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</w:rPr>
              <w:t>API3200</w:t>
            </w:r>
            <w:r w:rsidR="00B2098C" w:rsidRPr="0016549D">
              <w:rPr>
                <w:rFonts w:ascii="Helvetica" w:eastAsia="ＭＳ Ｐ明朝" w:hAnsi="Helvetica" w:cs="Times New Roman"/>
              </w:rPr>
              <w:t xml:space="preserve"> (AB SCIEX, Tokyo, Japan)</w:t>
            </w:r>
          </w:p>
        </w:tc>
      </w:tr>
      <w:tr w:rsidR="00DE4661" w:rsidRPr="0016549D" w14:paraId="2F03651F" w14:textId="77777777" w:rsidTr="000C636E">
        <w:tc>
          <w:tcPr>
            <w:tcW w:w="2831" w:type="dxa"/>
          </w:tcPr>
          <w:p w14:paraId="3A9CD5E4" w14:textId="1EB83E78" w:rsidR="00DE4661" w:rsidRPr="0016549D" w:rsidRDefault="00DE4661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Io</w:t>
            </w:r>
            <w:r w:rsidR="004E7A93"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nization mode</w:t>
            </w:r>
          </w:p>
        </w:tc>
        <w:tc>
          <w:tcPr>
            <w:tcW w:w="5663" w:type="dxa"/>
            <w:gridSpan w:val="2"/>
          </w:tcPr>
          <w:p w14:paraId="2DC66452" w14:textId="5C2DFAD5" w:rsidR="00DE4661" w:rsidRPr="0016549D" w:rsidRDefault="006E7ED3">
            <w:pPr>
              <w:rPr>
                <w:rFonts w:ascii="Helvetica" w:eastAsia="ＭＳ Ｐ明朝" w:hAnsi="Helvetica" w:cs="Times New Roman"/>
              </w:rPr>
            </w:pPr>
            <w:r w:rsidRPr="0016549D">
              <w:rPr>
                <w:rFonts w:ascii="Helvetica" w:eastAsia="ＭＳ Ｐ明朝" w:hAnsi="Helvetica" w:cs="Times New Roman"/>
              </w:rPr>
              <w:t>ESI negative</w:t>
            </w:r>
          </w:p>
        </w:tc>
      </w:tr>
      <w:tr w:rsidR="00FC7C76" w:rsidRPr="0016549D" w14:paraId="0CD9F2D8" w14:textId="77777777" w:rsidTr="00D87D1C">
        <w:tc>
          <w:tcPr>
            <w:tcW w:w="2831" w:type="dxa"/>
          </w:tcPr>
          <w:p w14:paraId="13689122" w14:textId="509533BB" w:rsidR="00FC7C76" w:rsidRPr="0016549D" w:rsidRDefault="00FC7C76" w:rsidP="00FC7C76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Multiple reaction monitoring</w:t>
            </w:r>
          </w:p>
        </w:tc>
        <w:tc>
          <w:tcPr>
            <w:tcW w:w="2831" w:type="dxa"/>
          </w:tcPr>
          <w:p w14:paraId="2D94724F" w14:textId="0CC16696" w:rsidR="00FC7C76" w:rsidRPr="0016549D" w:rsidRDefault="00FC7C76" w:rsidP="00FC7C76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323</w:t>
            </w:r>
            <w:r w:rsidR="00BB4A1E" w:rsidRPr="0016549D">
              <w:rPr>
                <w:rFonts w:ascii="Helvetica" w:eastAsia="ＭＳ Ｐ明朝" w:hAnsi="Helvetica" w:cs="Times New Roman"/>
                <w:kern w:val="0"/>
              </w:rPr>
              <w:t>&gt;</w:t>
            </w:r>
            <w:r w:rsidRPr="0016549D">
              <w:rPr>
                <w:rFonts w:ascii="Helvetica" w:eastAsia="ＭＳ Ｐ明朝" w:hAnsi="Helvetica" w:cs="Times New Roman"/>
                <w:kern w:val="0"/>
              </w:rPr>
              <w:t>96</w:t>
            </w:r>
          </w:p>
        </w:tc>
        <w:tc>
          <w:tcPr>
            <w:tcW w:w="2832" w:type="dxa"/>
          </w:tcPr>
          <w:p w14:paraId="32F219F1" w14:textId="189D0A70" w:rsidR="00FC7C76" w:rsidRPr="0016549D" w:rsidRDefault="00FC7C76" w:rsidP="00FC7C76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434</w:t>
            </w:r>
            <w:r w:rsidR="00BB4A1E" w:rsidRPr="0016549D">
              <w:rPr>
                <w:rFonts w:ascii="Helvetica" w:eastAsia="ＭＳ Ｐ明朝" w:hAnsi="Helvetica" w:cs="Times New Roman"/>
                <w:kern w:val="0"/>
              </w:rPr>
              <w:t>&gt;</w:t>
            </w:r>
            <w:r w:rsidRPr="0016549D">
              <w:rPr>
                <w:rFonts w:ascii="Helvetica" w:eastAsia="ＭＳ Ｐ明朝" w:hAnsi="Helvetica" w:cs="Times New Roman"/>
                <w:kern w:val="0"/>
              </w:rPr>
              <w:t>96</w:t>
            </w:r>
          </w:p>
        </w:tc>
      </w:tr>
      <w:tr w:rsidR="00FC7C76" w:rsidRPr="0016549D" w14:paraId="2395C783" w14:textId="77777777" w:rsidTr="00D87D1C">
        <w:tc>
          <w:tcPr>
            <w:tcW w:w="2831" w:type="dxa"/>
          </w:tcPr>
          <w:p w14:paraId="2045F61A" w14:textId="0BB475D0" w:rsidR="00FC7C76" w:rsidRPr="0016549D" w:rsidRDefault="0049601F" w:rsidP="00FC7C76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Collision energy</w:t>
            </w:r>
          </w:p>
        </w:tc>
        <w:tc>
          <w:tcPr>
            <w:tcW w:w="2831" w:type="dxa"/>
          </w:tcPr>
          <w:p w14:paraId="36FF0EAD" w14:textId="5BA62342" w:rsidR="00FC7C76" w:rsidRPr="0016549D" w:rsidRDefault="004C0F59" w:rsidP="00FC7C76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40</w:t>
            </w:r>
            <w:r w:rsidR="00810F67" w:rsidRPr="0016549D">
              <w:rPr>
                <w:rFonts w:ascii="Helvetica" w:eastAsia="ＭＳ Ｐ明朝" w:hAnsi="Helvetica" w:cs="Times New Roman"/>
                <w:kern w:val="0"/>
              </w:rPr>
              <w:t xml:space="preserve"> eV</w:t>
            </w:r>
          </w:p>
        </w:tc>
        <w:tc>
          <w:tcPr>
            <w:tcW w:w="2832" w:type="dxa"/>
          </w:tcPr>
          <w:p w14:paraId="71E2C468" w14:textId="0FA37A24" w:rsidR="00FC7C76" w:rsidRPr="0016549D" w:rsidRDefault="004C0F59" w:rsidP="00FC7C76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24</w:t>
            </w:r>
            <w:r w:rsidR="00810F67" w:rsidRPr="0016549D">
              <w:rPr>
                <w:rFonts w:ascii="Helvetica" w:eastAsia="ＭＳ Ｐ明朝" w:hAnsi="Helvetica" w:cs="Times New Roman"/>
                <w:kern w:val="0"/>
              </w:rPr>
              <w:t xml:space="preserve"> eV</w:t>
            </w:r>
          </w:p>
        </w:tc>
      </w:tr>
      <w:tr w:rsidR="00FC7C76" w:rsidRPr="0016549D" w14:paraId="7B3F76A8" w14:textId="77777777" w:rsidTr="002402A5">
        <w:tc>
          <w:tcPr>
            <w:tcW w:w="2831" w:type="dxa"/>
          </w:tcPr>
          <w:p w14:paraId="4413BEA3" w14:textId="06B6FE0C" w:rsidR="00FC7C76" w:rsidRPr="0016549D" w:rsidRDefault="00FC7C76" w:rsidP="00FC7C76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Quantitative range</w:t>
            </w:r>
          </w:p>
        </w:tc>
        <w:tc>
          <w:tcPr>
            <w:tcW w:w="5663" w:type="dxa"/>
            <w:gridSpan w:val="2"/>
          </w:tcPr>
          <w:p w14:paraId="48518A9D" w14:textId="18B3CEFC" w:rsidR="00FC7C76" w:rsidRPr="0016549D" w:rsidRDefault="00FC7C76" w:rsidP="00FC7C76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10 to 2</w:t>
            </w:r>
            <w:r w:rsidR="00A347C7">
              <w:rPr>
                <w:rFonts w:ascii="Helvetica" w:eastAsia="ＭＳ Ｐ明朝" w:hAnsi="Helvetica" w:cs="Times New Roman"/>
                <w:kern w:val="0"/>
              </w:rPr>
              <w:t>,</w:t>
            </w:r>
            <w:r w:rsidRPr="0016549D">
              <w:rPr>
                <w:rFonts w:ascii="Helvetica" w:eastAsia="ＭＳ Ｐ明朝" w:hAnsi="Helvetica" w:cs="Times New Roman"/>
                <w:kern w:val="0"/>
              </w:rPr>
              <w:t>500 ng</w:t>
            </w:r>
            <w:r w:rsidR="00802177">
              <w:rPr>
                <w:rFonts w:ascii="Helvetica" w:eastAsia="ＭＳ Ｐ明朝" w:hAnsi="Helvetica" w:cs="Times New Roman"/>
                <w:kern w:val="0"/>
              </w:rPr>
              <w:t>/</w:t>
            </w:r>
            <w:r w:rsidRPr="0016549D">
              <w:rPr>
                <w:rFonts w:ascii="Helvetica" w:eastAsia="ＭＳ Ｐ明朝" w:hAnsi="Helvetica" w:cs="Times New Roman"/>
                <w:kern w:val="0"/>
              </w:rPr>
              <w:t>mL</w:t>
            </w:r>
          </w:p>
        </w:tc>
      </w:tr>
    </w:tbl>
    <w:p w14:paraId="7BB5E04F" w14:textId="248C9C42" w:rsidR="00DB74DE" w:rsidRDefault="00DB74DE">
      <w:pPr>
        <w:rPr>
          <w:rFonts w:ascii="Helvetica" w:eastAsia="ＭＳ Ｐ明朝" w:hAnsi="Helvetica" w:cs="Times New Roman"/>
          <w:b/>
          <w:bCs/>
          <w:kern w:val="0"/>
        </w:rPr>
      </w:pPr>
      <w:r>
        <w:rPr>
          <w:rFonts w:ascii="Helvetica" w:eastAsia="ＭＳ Ｐ明朝" w:hAnsi="Helvetica" w:cs="Times New Roman"/>
          <w:b/>
          <w:bCs/>
          <w:kern w:val="0"/>
        </w:rPr>
        <w:br w:type="page"/>
      </w:r>
    </w:p>
    <w:p w14:paraId="2FAFA3EA" w14:textId="314DD097" w:rsidR="00F13BF8" w:rsidRPr="0016549D" w:rsidRDefault="00F13BF8" w:rsidP="00F13BF8">
      <w:pPr>
        <w:rPr>
          <w:rFonts w:ascii="Helvetica" w:eastAsia="ＭＳ Ｐ明朝" w:hAnsi="Helvetica" w:cs="Times New Roman"/>
          <w:sz w:val="24"/>
          <w:szCs w:val="28"/>
        </w:rPr>
      </w:pPr>
      <w:r w:rsidRPr="0016549D">
        <w:rPr>
          <w:rFonts w:ascii="Helvetica" w:eastAsia="ＭＳ Ｐ明朝" w:hAnsi="Helvetica" w:cs="Times New Roman"/>
          <w:b/>
          <w:bCs/>
          <w:sz w:val="24"/>
          <w:szCs w:val="28"/>
        </w:rPr>
        <w:lastRenderedPageBreak/>
        <w:t>Table S2 PK parameters of nacubactam and aztreonam in neutropenic mice (n=3).</w:t>
      </w:r>
    </w:p>
    <w:tbl>
      <w:tblPr>
        <w:tblW w:w="5251" w:type="pct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02"/>
        <w:gridCol w:w="868"/>
        <w:gridCol w:w="868"/>
        <w:gridCol w:w="866"/>
        <w:gridCol w:w="866"/>
        <w:gridCol w:w="1065"/>
        <w:gridCol w:w="840"/>
        <w:gridCol w:w="152"/>
        <w:gridCol w:w="993"/>
        <w:gridCol w:w="711"/>
      </w:tblGrid>
      <w:tr w:rsidR="00F13BF8" w:rsidRPr="0016549D" w14:paraId="24AF4FFC" w14:textId="77777777" w:rsidTr="00A347C7">
        <w:trPr>
          <w:trHeight w:val="20"/>
        </w:trPr>
        <w:tc>
          <w:tcPr>
            <w:tcW w:w="9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01869" w14:textId="77777777" w:rsidR="00F13BF8" w:rsidRPr="0016549D" w:rsidRDefault="00F13BF8">
            <w:pPr>
              <w:widowControl/>
              <w:jc w:val="left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Antimicrobial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523CC" w14:textId="77777777" w:rsidR="00F13BF8" w:rsidRPr="0016549D" w:rsidRDefault="00F13BF8">
            <w:pPr>
              <w:widowControl/>
              <w:jc w:val="center"/>
              <w:rPr>
                <w:rFonts w:ascii="Helvetica" w:eastAsia="ＭＳ Ｐ明朝" w:hAnsi="Helvetica" w:cs="Times New Roman"/>
              </w:rPr>
            </w:pPr>
            <w:r w:rsidRPr="0016549D">
              <w:rPr>
                <w:rFonts w:ascii="Helvetica" w:eastAsia="ＭＳ Ｐ明朝" w:hAnsi="Helvetica" w:cs="Times New Roman"/>
                <w:i/>
                <w:iCs/>
              </w:rPr>
              <w:t>k</w:t>
            </w:r>
            <w:r w:rsidRPr="0016549D">
              <w:rPr>
                <w:rFonts w:ascii="Helvetica" w:eastAsia="ＭＳ Ｐ明朝" w:hAnsi="Helvetica" w:cs="Times New Roman"/>
                <w:vertAlign w:val="subscript"/>
              </w:rPr>
              <w:t>a</w:t>
            </w:r>
          </w:p>
          <w:p w14:paraId="3BDB3708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</w:rPr>
              <w:t>(h</w:t>
            </w:r>
            <w:r w:rsidRPr="0016549D">
              <w:rPr>
                <w:rFonts w:ascii="Helvetica" w:eastAsia="ＭＳ Ｐ明朝" w:hAnsi="Helvetica" w:cs="Times New Roman"/>
                <w:vertAlign w:val="superscript"/>
              </w:rPr>
              <w:t>-1</w:t>
            </w:r>
            <w:r w:rsidRPr="0016549D">
              <w:rPr>
                <w:rFonts w:ascii="Helvetica" w:eastAsia="ＭＳ Ｐ明朝" w:hAnsi="Helvetica" w:cs="Times New Roman"/>
              </w:rPr>
              <w:t>)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B01AD" w14:textId="77777777" w:rsidR="00F13BF8" w:rsidRPr="0016549D" w:rsidRDefault="00F13BF8">
            <w:pPr>
              <w:widowControl/>
              <w:jc w:val="center"/>
              <w:rPr>
                <w:rFonts w:ascii="Helvetica" w:eastAsia="ＭＳ Ｐ明朝" w:hAnsi="Helvetica" w:cs="Times New Roman"/>
                <w:vertAlign w:val="subscript"/>
              </w:rPr>
            </w:pPr>
            <w:r w:rsidRPr="0016549D">
              <w:rPr>
                <w:rFonts w:ascii="Helvetica" w:eastAsia="ＭＳ Ｐ明朝" w:hAnsi="Helvetica" w:cs="Times New Roman"/>
                <w:i/>
                <w:iCs/>
              </w:rPr>
              <w:t>k</w:t>
            </w:r>
            <w:r w:rsidRPr="0016549D">
              <w:rPr>
                <w:rFonts w:ascii="Helvetica" w:eastAsia="ＭＳ Ｐ明朝" w:hAnsi="Helvetica" w:cs="Times New Roman"/>
                <w:vertAlign w:val="subscript"/>
              </w:rPr>
              <w:t>e</w:t>
            </w:r>
          </w:p>
          <w:p w14:paraId="63DC2688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</w:rPr>
              <w:t>(h</w:t>
            </w:r>
            <w:r w:rsidRPr="0016549D">
              <w:rPr>
                <w:rFonts w:ascii="Helvetica" w:eastAsia="ＭＳ Ｐ明朝" w:hAnsi="Helvetica" w:cs="Times New Roman"/>
                <w:vertAlign w:val="superscript"/>
              </w:rPr>
              <w:t>-1</w:t>
            </w:r>
            <w:r w:rsidRPr="0016549D">
              <w:rPr>
                <w:rFonts w:ascii="Helvetica" w:eastAsia="ＭＳ Ｐ明朝" w:hAnsi="Helvetica" w:cs="Times New Roman"/>
              </w:rPr>
              <w:t>)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F23B3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i/>
                <w:iCs/>
                <w:color w:val="000000" w:themeColor="text1"/>
                <w:szCs w:val="21"/>
              </w:rPr>
              <w:t>k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  <w:vertAlign w:val="subscript"/>
              </w:rPr>
              <w:t>12</w:t>
            </w:r>
          </w:p>
          <w:p w14:paraId="32C939E8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</w:rPr>
              <w:t>(h</w:t>
            </w:r>
            <w:r w:rsidRPr="0016549D">
              <w:rPr>
                <w:rFonts w:ascii="Helvetica" w:eastAsia="ＭＳ Ｐ明朝" w:hAnsi="Helvetica" w:cs="Times New Roman"/>
                <w:vertAlign w:val="superscript"/>
              </w:rPr>
              <w:t>-1</w:t>
            </w:r>
            <w:r w:rsidRPr="0016549D">
              <w:rPr>
                <w:rFonts w:ascii="Helvetica" w:eastAsia="ＭＳ Ｐ明朝" w:hAnsi="Helvetica" w:cs="Times New Roman"/>
              </w:rPr>
              <w:t>)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F55BE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i/>
                <w:iCs/>
                <w:color w:val="000000" w:themeColor="text1"/>
                <w:szCs w:val="21"/>
              </w:rPr>
              <w:t>k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  <w:vertAlign w:val="subscript"/>
              </w:rPr>
              <w:t>21</w:t>
            </w:r>
          </w:p>
          <w:p w14:paraId="03493969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</w:rPr>
              <w:t>(h</w:t>
            </w:r>
            <w:r w:rsidRPr="0016549D">
              <w:rPr>
                <w:rFonts w:ascii="Helvetica" w:eastAsia="ＭＳ Ｐ明朝" w:hAnsi="Helvetica" w:cs="Times New Roman"/>
                <w:vertAlign w:val="superscript"/>
              </w:rPr>
              <w:t>-1</w:t>
            </w:r>
            <w:r w:rsidRPr="0016549D">
              <w:rPr>
                <w:rFonts w:ascii="Helvetica" w:eastAsia="ＭＳ Ｐ明朝" w:hAnsi="Helvetica" w:cs="Times New Roman"/>
              </w:rPr>
              <w:t>)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C2D77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i/>
                <w:iCs/>
                <w:color w:val="000000" w:themeColor="text1"/>
                <w:szCs w:val="21"/>
              </w:rPr>
              <w:t>V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  <w:vertAlign w:val="subscript"/>
              </w:rPr>
              <w:t>1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/</w:t>
            </w:r>
            <w:r w:rsidRPr="0016549D">
              <w:rPr>
                <w:rFonts w:ascii="Helvetica" w:eastAsia="ＭＳ Ｐ明朝" w:hAnsi="Helvetica" w:cs="Times New Roman"/>
                <w:i/>
                <w:iCs/>
                <w:color w:val="000000" w:themeColor="text1"/>
                <w:szCs w:val="21"/>
              </w:rPr>
              <w:t>F</w:t>
            </w:r>
          </w:p>
          <w:p w14:paraId="58D8EA2D" w14:textId="7386BC29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L</w:t>
            </w:r>
            <w:r w:rsidR="00802177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/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kg)</w:t>
            </w:r>
          </w:p>
        </w:tc>
        <w:tc>
          <w:tcPr>
            <w:tcW w:w="55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C96D1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i/>
                <w:iCs/>
                <w:color w:val="000000" w:themeColor="text1"/>
                <w:szCs w:val="21"/>
              </w:rPr>
              <w:t>V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  <w:vertAlign w:val="subscript"/>
              </w:rPr>
              <w:t>2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/</w:t>
            </w:r>
            <w:r w:rsidRPr="0016549D">
              <w:rPr>
                <w:rFonts w:ascii="Helvetica" w:eastAsia="ＭＳ Ｐ明朝" w:hAnsi="Helvetica" w:cs="Times New Roman"/>
                <w:i/>
                <w:iCs/>
                <w:color w:val="000000" w:themeColor="text1"/>
                <w:szCs w:val="21"/>
              </w:rPr>
              <w:t>F</w:t>
            </w:r>
          </w:p>
          <w:p w14:paraId="56529AEE" w14:textId="10061F18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L</w:t>
            </w:r>
            <w:r w:rsidR="00802177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/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kg)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E6F7B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CL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  <w:vertAlign w:val="subscript"/>
              </w:rPr>
              <w:t>tot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/</w:t>
            </w:r>
            <w:r w:rsidRPr="0016549D">
              <w:rPr>
                <w:rFonts w:ascii="Helvetica" w:eastAsia="ＭＳ Ｐ明朝" w:hAnsi="Helvetica" w:cs="Times New Roman"/>
                <w:i/>
                <w:iCs/>
                <w:color w:val="000000" w:themeColor="text1"/>
                <w:szCs w:val="21"/>
              </w:rPr>
              <w:t>F</w:t>
            </w:r>
          </w:p>
          <w:p w14:paraId="56D7A569" w14:textId="58F800B6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L</w:t>
            </w:r>
            <w:r w:rsidR="00802177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/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h</w:t>
            </w:r>
            <w:r w:rsidR="00802177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/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kg)</w:t>
            </w:r>
          </w:p>
        </w:tc>
        <w:tc>
          <w:tcPr>
            <w:tcW w:w="3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1A448" w14:textId="77777777" w:rsidR="00F13BF8" w:rsidRPr="0016549D" w:rsidRDefault="00F13BF8">
            <w:pPr>
              <w:widowControl/>
              <w:jc w:val="center"/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i/>
                <w:iCs/>
                <w:color w:val="000000" w:themeColor="text1"/>
                <w:szCs w:val="21"/>
              </w:rPr>
              <w:t>t</w:t>
            </w: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  <w:vertAlign w:val="subscript"/>
              </w:rPr>
              <w:t>1/2</w:t>
            </w:r>
          </w:p>
          <w:p w14:paraId="363830A7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h)</w:t>
            </w:r>
          </w:p>
        </w:tc>
      </w:tr>
      <w:tr w:rsidR="00F13BF8" w:rsidRPr="0016549D" w14:paraId="2FCF2616" w14:textId="77777777" w:rsidTr="00A347C7">
        <w:trPr>
          <w:trHeight w:val="20"/>
        </w:trPr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C3DCD" w14:textId="77777777" w:rsidR="00F13BF8" w:rsidRPr="0016549D" w:rsidRDefault="00F13BF8">
            <w:pPr>
              <w:widowControl/>
              <w:jc w:val="left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Nacubactam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BD7B6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7.35</w:t>
            </w:r>
          </w:p>
          <w:p w14:paraId="608F2CDE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3.64)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932FD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4.27</w:t>
            </w:r>
          </w:p>
          <w:p w14:paraId="2EE5F4CB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1.02)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CE457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28</w:t>
            </w:r>
          </w:p>
          <w:p w14:paraId="0900BA38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11)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4BD4C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39</w:t>
            </w:r>
          </w:p>
          <w:p w14:paraId="770F0D55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28)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F787B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29</w:t>
            </w:r>
          </w:p>
          <w:p w14:paraId="103DD13E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10)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0E0BC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49</w:t>
            </w:r>
          </w:p>
          <w:p w14:paraId="070A6265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58)</w:t>
            </w:r>
          </w:p>
        </w:tc>
        <w:tc>
          <w:tcPr>
            <w:tcW w:w="64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D64DB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1.14</w:t>
            </w:r>
          </w:p>
          <w:p w14:paraId="63C2E6D2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13)</w:t>
            </w:r>
          </w:p>
        </w:tc>
        <w:tc>
          <w:tcPr>
            <w:tcW w:w="39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E825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18</w:t>
            </w:r>
          </w:p>
          <w:p w14:paraId="615FB5D2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05)</w:t>
            </w:r>
          </w:p>
        </w:tc>
      </w:tr>
      <w:tr w:rsidR="00F13BF8" w:rsidRPr="0016549D" w14:paraId="6627ECA3" w14:textId="77777777" w:rsidTr="00A347C7">
        <w:trPr>
          <w:trHeight w:val="20"/>
        </w:trPr>
        <w:tc>
          <w:tcPr>
            <w:tcW w:w="95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4E9F1" w14:textId="77777777" w:rsidR="00F13BF8" w:rsidRPr="0016549D" w:rsidRDefault="00F13BF8">
            <w:pPr>
              <w:widowControl/>
              <w:jc w:val="left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Aztreona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F9520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6.00</w:t>
            </w:r>
          </w:p>
          <w:p w14:paraId="1EC8A68C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2.6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A0C00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4.77</w:t>
            </w:r>
          </w:p>
          <w:p w14:paraId="209B05E3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3.04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D9D8B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05</w:t>
            </w:r>
          </w:p>
          <w:p w14:paraId="34D1D3A9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04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1BF1A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25</w:t>
            </w:r>
          </w:p>
          <w:p w14:paraId="6DFD37F0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30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7D6D1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40</w:t>
            </w:r>
          </w:p>
          <w:p w14:paraId="12D8E7AB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2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C597F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43</w:t>
            </w:r>
          </w:p>
          <w:p w14:paraId="744236D3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54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E26C1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1.35</w:t>
            </w:r>
          </w:p>
          <w:p w14:paraId="0A617563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18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FE14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Arial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0.20</w:t>
            </w:r>
          </w:p>
          <w:p w14:paraId="6D80180F" w14:textId="77777777" w:rsidR="00F13BF8" w:rsidRPr="0016549D" w:rsidRDefault="00F13BF8">
            <w:pPr>
              <w:widowControl/>
              <w:jc w:val="center"/>
              <w:rPr>
                <w:rFonts w:ascii="Helvetica" w:eastAsia="ＭＳ Ｐゴシック" w:hAnsi="Helvetica" w:cs="Times New Roman"/>
                <w:kern w:val="0"/>
                <w:szCs w:val="21"/>
              </w:rPr>
            </w:pPr>
            <w:r w:rsidRPr="0016549D">
              <w:rPr>
                <w:rFonts w:ascii="Helvetica" w:eastAsia="ＭＳ Ｐ明朝" w:hAnsi="Helvetica" w:cs="Times New Roman"/>
                <w:color w:val="000000" w:themeColor="text1"/>
                <w:szCs w:val="21"/>
              </w:rPr>
              <w:t>(0.10)</w:t>
            </w:r>
          </w:p>
        </w:tc>
      </w:tr>
    </w:tbl>
    <w:p w14:paraId="24AE065A" w14:textId="77777777" w:rsidR="00F13BF8" w:rsidRPr="0016549D" w:rsidRDefault="00F13BF8" w:rsidP="00F13BF8">
      <w:pPr>
        <w:jc w:val="left"/>
        <w:rPr>
          <w:rFonts w:ascii="Helvetica" w:eastAsia="ＭＳ Ｐ明朝" w:hAnsi="Helvetica" w:cs="Times New Roman"/>
        </w:rPr>
      </w:pPr>
      <w:r w:rsidRPr="0016549D">
        <w:rPr>
          <w:rFonts w:ascii="Helvetica" w:eastAsia="ＭＳ Ｐ明朝" w:hAnsi="Helvetica" w:cs="Times New Roman"/>
        </w:rPr>
        <w:t>Data are presented as means (S.D.).</w:t>
      </w:r>
    </w:p>
    <w:p w14:paraId="43367C11" w14:textId="77777777" w:rsidR="00F13BF8" w:rsidRPr="0016549D" w:rsidRDefault="00F13BF8" w:rsidP="00F13BF8">
      <w:pPr>
        <w:jc w:val="left"/>
        <w:rPr>
          <w:rFonts w:ascii="Helvetica" w:eastAsia="ＭＳ Ｐ明朝" w:hAnsi="Helvetica" w:cs="Times New Roman"/>
        </w:rPr>
      </w:pPr>
      <w:r w:rsidRPr="0016549D">
        <w:rPr>
          <w:rFonts w:ascii="Helvetica" w:eastAsia="ＭＳ Ｐ明朝" w:hAnsi="Helvetica" w:cs="Times New Roman"/>
        </w:rPr>
        <w:t xml:space="preserve">Abbreviation: </w:t>
      </w:r>
      <w:r w:rsidRPr="0016549D">
        <w:rPr>
          <w:rFonts w:ascii="Helvetica" w:eastAsia="ＭＳ Ｐ明朝" w:hAnsi="Helvetica" w:cs="Times New Roman"/>
          <w:i/>
          <w:iCs/>
        </w:rPr>
        <w:t>k</w:t>
      </w:r>
      <w:r w:rsidRPr="0016549D">
        <w:rPr>
          <w:rFonts w:ascii="Helvetica" w:eastAsia="ＭＳ Ｐ明朝" w:hAnsi="Helvetica" w:cs="Times New Roman"/>
          <w:vertAlign w:val="subscript"/>
        </w:rPr>
        <w:t>a</w:t>
      </w:r>
      <w:r w:rsidRPr="0016549D">
        <w:rPr>
          <w:rFonts w:ascii="Helvetica" w:eastAsia="ＭＳ Ｐ明朝" w:hAnsi="Helvetica" w:cs="Times New Roman"/>
        </w:rPr>
        <w:t xml:space="preserve">, absorption rate constant; </w:t>
      </w:r>
      <w:r w:rsidRPr="0016549D">
        <w:rPr>
          <w:rFonts w:ascii="Helvetica" w:eastAsia="ＭＳ Ｐ明朝" w:hAnsi="Helvetica" w:cs="Times New Roman"/>
          <w:i/>
          <w:iCs/>
        </w:rPr>
        <w:t>k</w:t>
      </w:r>
      <w:r w:rsidRPr="0016549D">
        <w:rPr>
          <w:rFonts w:ascii="Helvetica" w:eastAsia="ＭＳ Ｐ明朝" w:hAnsi="Helvetica" w:cs="Times New Roman"/>
          <w:vertAlign w:val="subscript"/>
        </w:rPr>
        <w:t>e</w:t>
      </w:r>
      <w:r w:rsidRPr="0016549D">
        <w:rPr>
          <w:rFonts w:ascii="Helvetica" w:eastAsia="ＭＳ Ｐ明朝" w:hAnsi="Helvetica" w:cs="Times New Roman"/>
        </w:rPr>
        <w:t>, disappearance rate constant;</w:t>
      </w:r>
      <w:r w:rsidRPr="0016549D">
        <w:rPr>
          <w:rFonts w:ascii="Helvetica" w:hAnsi="Helvetica"/>
        </w:rPr>
        <w:t xml:space="preserve"> </w:t>
      </w:r>
      <w:r w:rsidRPr="0016549D">
        <w:rPr>
          <w:rFonts w:ascii="Helvetica" w:eastAsia="ＭＳ Ｐ明朝" w:hAnsi="Helvetica" w:cs="Times New Roman"/>
          <w:i/>
          <w:iCs/>
        </w:rPr>
        <w:t>k</w:t>
      </w:r>
      <w:r w:rsidRPr="0016549D">
        <w:rPr>
          <w:rFonts w:ascii="Helvetica" w:eastAsia="ＭＳ Ｐ明朝" w:hAnsi="Helvetica" w:cs="Times New Roman"/>
          <w:vertAlign w:val="subscript"/>
        </w:rPr>
        <w:t>12</w:t>
      </w:r>
      <w:r w:rsidRPr="0016549D">
        <w:rPr>
          <w:rFonts w:ascii="Helvetica" w:eastAsia="ＭＳ Ｐ明朝" w:hAnsi="Helvetica" w:cs="Times New Roman"/>
        </w:rPr>
        <w:t xml:space="preserve">, distribution rate constants from the central into the peripheral compartment; </w:t>
      </w:r>
      <w:r w:rsidRPr="0016549D">
        <w:rPr>
          <w:rFonts w:ascii="Helvetica" w:eastAsia="ＭＳ Ｐ明朝" w:hAnsi="Helvetica" w:cs="Times New Roman"/>
          <w:i/>
          <w:iCs/>
        </w:rPr>
        <w:t>k</w:t>
      </w:r>
      <w:r w:rsidRPr="0016549D">
        <w:rPr>
          <w:rFonts w:ascii="Helvetica" w:eastAsia="ＭＳ Ｐ明朝" w:hAnsi="Helvetica" w:cs="Times New Roman"/>
          <w:vertAlign w:val="subscript"/>
        </w:rPr>
        <w:t>21</w:t>
      </w:r>
      <w:r w:rsidRPr="0016549D">
        <w:rPr>
          <w:rFonts w:ascii="Helvetica" w:eastAsia="ＭＳ Ｐ明朝" w:hAnsi="Helvetica" w:cs="Times New Roman"/>
        </w:rPr>
        <w:t xml:space="preserve">, distribution rate constants from the peripheral into the central compartment; </w:t>
      </w:r>
      <w:r w:rsidRPr="0016549D">
        <w:rPr>
          <w:rFonts w:ascii="Helvetica" w:eastAsia="ＭＳ Ｐ明朝" w:hAnsi="Helvetica" w:cs="Times New Roman"/>
          <w:i/>
          <w:iCs/>
        </w:rPr>
        <w:t>V</w:t>
      </w:r>
      <w:r w:rsidRPr="0016549D">
        <w:rPr>
          <w:rFonts w:ascii="Helvetica" w:eastAsia="ＭＳ Ｐ明朝" w:hAnsi="Helvetica" w:cs="Times New Roman"/>
          <w:vertAlign w:val="subscript"/>
        </w:rPr>
        <w:t>1</w:t>
      </w:r>
      <w:r w:rsidRPr="0016549D">
        <w:rPr>
          <w:rFonts w:ascii="Helvetica" w:eastAsia="ＭＳ Ｐ明朝" w:hAnsi="Helvetica" w:cs="Times New Roman"/>
          <w:color w:val="000000" w:themeColor="text1"/>
          <w:szCs w:val="21"/>
        </w:rPr>
        <w:t>/</w:t>
      </w:r>
      <w:r w:rsidRPr="0016549D">
        <w:rPr>
          <w:rFonts w:ascii="Helvetica" w:eastAsia="ＭＳ Ｐ明朝" w:hAnsi="Helvetica" w:cs="Times New Roman"/>
          <w:i/>
          <w:iCs/>
          <w:color w:val="000000" w:themeColor="text1"/>
          <w:szCs w:val="21"/>
        </w:rPr>
        <w:t>F</w:t>
      </w:r>
      <w:r w:rsidRPr="0016549D">
        <w:rPr>
          <w:rFonts w:ascii="Helvetica" w:eastAsia="ＭＳ Ｐ明朝" w:hAnsi="Helvetica" w:cs="Times New Roman"/>
        </w:rPr>
        <w:t xml:space="preserve">, volume of distribution of the central compartment; </w:t>
      </w:r>
      <w:r w:rsidRPr="0016549D">
        <w:rPr>
          <w:rFonts w:ascii="Helvetica" w:eastAsia="ＭＳ Ｐ明朝" w:hAnsi="Helvetica" w:cs="Times New Roman"/>
          <w:i/>
          <w:iCs/>
        </w:rPr>
        <w:t>V</w:t>
      </w:r>
      <w:r w:rsidRPr="0016549D">
        <w:rPr>
          <w:rFonts w:ascii="Helvetica" w:eastAsia="ＭＳ Ｐ明朝" w:hAnsi="Helvetica" w:cs="Times New Roman"/>
          <w:vertAlign w:val="subscript"/>
        </w:rPr>
        <w:t>2</w:t>
      </w:r>
      <w:r w:rsidRPr="0016549D">
        <w:rPr>
          <w:rFonts w:ascii="Helvetica" w:eastAsia="ＭＳ Ｐ明朝" w:hAnsi="Helvetica" w:cs="Times New Roman"/>
          <w:color w:val="000000" w:themeColor="text1"/>
          <w:szCs w:val="21"/>
        </w:rPr>
        <w:t>/</w:t>
      </w:r>
      <w:r w:rsidRPr="0016549D">
        <w:rPr>
          <w:rFonts w:ascii="Helvetica" w:eastAsia="ＭＳ Ｐ明朝" w:hAnsi="Helvetica" w:cs="Times New Roman"/>
          <w:i/>
          <w:iCs/>
          <w:color w:val="000000" w:themeColor="text1"/>
          <w:szCs w:val="21"/>
        </w:rPr>
        <w:t>F</w:t>
      </w:r>
      <w:r w:rsidRPr="0016549D">
        <w:rPr>
          <w:rFonts w:ascii="Helvetica" w:eastAsia="ＭＳ Ｐ明朝" w:hAnsi="Helvetica" w:cs="Times New Roman"/>
          <w:color w:val="000000" w:themeColor="text1"/>
          <w:szCs w:val="21"/>
        </w:rPr>
        <w:t>,</w:t>
      </w:r>
      <w:r w:rsidRPr="0016549D">
        <w:rPr>
          <w:rFonts w:ascii="Helvetica" w:eastAsia="ＭＳ Ｐ明朝" w:hAnsi="Helvetica" w:cs="Times New Roman"/>
        </w:rPr>
        <w:t xml:space="preserve"> volume of distribution of the peripheral compartment;</w:t>
      </w:r>
      <w:r w:rsidRPr="0016549D">
        <w:rPr>
          <w:rFonts w:ascii="Helvetica" w:hAnsi="Helvetica"/>
        </w:rPr>
        <w:t xml:space="preserve"> </w:t>
      </w:r>
      <w:r w:rsidRPr="0016549D">
        <w:rPr>
          <w:rFonts w:ascii="Helvetica" w:eastAsia="ＭＳ Ｐ明朝" w:hAnsi="Helvetica" w:cs="Times New Roman"/>
          <w:color w:val="000000" w:themeColor="text1"/>
          <w:szCs w:val="21"/>
        </w:rPr>
        <w:t>CL</w:t>
      </w:r>
      <w:r w:rsidRPr="0016549D">
        <w:rPr>
          <w:rFonts w:ascii="Helvetica" w:eastAsia="ＭＳ Ｐ明朝" w:hAnsi="Helvetica" w:cs="Times New Roman"/>
          <w:color w:val="000000" w:themeColor="text1"/>
          <w:szCs w:val="21"/>
          <w:vertAlign w:val="subscript"/>
        </w:rPr>
        <w:t>tot</w:t>
      </w:r>
      <w:r w:rsidRPr="0016549D">
        <w:rPr>
          <w:rFonts w:ascii="Helvetica" w:eastAsia="ＭＳ Ｐ明朝" w:hAnsi="Helvetica" w:cs="Times New Roman"/>
          <w:color w:val="000000" w:themeColor="text1"/>
          <w:szCs w:val="21"/>
        </w:rPr>
        <w:t>/</w:t>
      </w:r>
      <w:r w:rsidRPr="0016549D">
        <w:rPr>
          <w:rFonts w:ascii="Helvetica" w:eastAsia="ＭＳ Ｐ明朝" w:hAnsi="Helvetica" w:cs="Times New Roman"/>
          <w:i/>
          <w:iCs/>
          <w:color w:val="000000" w:themeColor="text1"/>
          <w:szCs w:val="21"/>
        </w:rPr>
        <w:t>F</w:t>
      </w:r>
      <w:r w:rsidRPr="0016549D">
        <w:rPr>
          <w:rFonts w:ascii="Helvetica" w:eastAsia="ＭＳ Ｐ明朝" w:hAnsi="Helvetica" w:cs="Times New Roman"/>
        </w:rPr>
        <w:t>, total clearance;</w:t>
      </w:r>
      <w:r w:rsidRPr="0016549D">
        <w:rPr>
          <w:rFonts w:ascii="Helvetica" w:eastAsia="ＭＳ Ｐ明朝" w:hAnsi="Helvetica" w:cs="Times New Roman"/>
          <w:color w:val="000000" w:themeColor="text1"/>
          <w:szCs w:val="21"/>
        </w:rPr>
        <w:t xml:space="preserve"> </w:t>
      </w:r>
      <w:r w:rsidRPr="0016549D">
        <w:rPr>
          <w:rFonts w:ascii="Helvetica" w:eastAsia="ＭＳ Ｐ明朝" w:hAnsi="Helvetica" w:cs="Times New Roman"/>
          <w:i/>
          <w:iCs/>
          <w:color w:val="000000" w:themeColor="text1"/>
          <w:szCs w:val="21"/>
        </w:rPr>
        <w:t>t</w:t>
      </w:r>
      <w:r w:rsidRPr="0016549D">
        <w:rPr>
          <w:rFonts w:ascii="Helvetica" w:eastAsia="ＭＳ Ｐ明朝" w:hAnsi="Helvetica" w:cs="Times New Roman"/>
          <w:color w:val="000000" w:themeColor="text1"/>
          <w:szCs w:val="21"/>
          <w:vertAlign w:val="subscript"/>
        </w:rPr>
        <w:t>1/2</w:t>
      </w:r>
      <w:r w:rsidRPr="0016549D">
        <w:rPr>
          <w:rFonts w:ascii="Helvetica" w:eastAsia="ＭＳ Ｐ明朝" w:hAnsi="Helvetica" w:cs="Times New Roman"/>
        </w:rPr>
        <w:t xml:space="preserve">, </w:t>
      </w:r>
      <w:r w:rsidRPr="0016549D">
        <w:rPr>
          <w:rFonts w:ascii="Helvetica" w:eastAsia="ＭＳ Ｐ明朝" w:hAnsi="Helvetica" w:cs="Times New Roman"/>
          <w:color w:val="000000" w:themeColor="text1"/>
          <w:szCs w:val="21"/>
        </w:rPr>
        <w:t>half-life</w:t>
      </w:r>
      <w:r w:rsidRPr="0016549D">
        <w:rPr>
          <w:rFonts w:ascii="Helvetica" w:eastAsia="ＭＳ Ｐ明朝" w:hAnsi="Helvetica" w:cs="Times New Roman"/>
        </w:rPr>
        <w:t>.</w:t>
      </w:r>
    </w:p>
    <w:p w14:paraId="3CC3441E" w14:textId="49E63BA0" w:rsidR="00DB74DE" w:rsidRDefault="00DB74DE">
      <w:pPr>
        <w:rPr>
          <w:rFonts w:ascii="Helvetica" w:eastAsia="ＭＳ Ｐ明朝" w:hAnsi="Helvetica" w:cs="Times New Roman"/>
          <w:b/>
          <w:bCs/>
          <w:kern w:val="0"/>
        </w:rPr>
      </w:pPr>
      <w:r>
        <w:rPr>
          <w:rFonts w:ascii="Helvetica" w:eastAsia="ＭＳ Ｐ明朝" w:hAnsi="Helvetica" w:cs="Times New Roman"/>
          <w:b/>
          <w:bCs/>
          <w:kern w:val="0"/>
        </w:rPr>
        <w:br w:type="page"/>
      </w:r>
    </w:p>
    <w:p w14:paraId="6FAC046C" w14:textId="0F87F19D" w:rsidR="00070A47" w:rsidRPr="0016549D" w:rsidRDefault="00070A47">
      <w:pPr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  <w:r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lastRenderedPageBreak/>
        <w:t>Table S</w:t>
      </w:r>
      <w:r w:rsidR="00F13BF8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3</w:t>
      </w:r>
      <w:r w:rsidR="00D51F0A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</w:t>
      </w:r>
      <w:r w:rsidR="00BB4A1E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Protein binding rate of n</w:t>
      </w:r>
      <w:r w:rsidR="000218CB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acubactam and aztreonam in mouse plasma</w:t>
      </w:r>
    </w:p>
    <w:tbl>
      <w:tblPr>
        <w:tblStyle w:val="1"/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656"/>
        <w:gridCol w:w="1699"/>
        <w:gridCol w:w="1420"/>
        <w:gridCol w:w="770"/>
        <w:gridCol w:w="910"/>
      </w:tblGrid>
      <w:tr w:rsidR="00E11AC8" w:rsidRPr="0016549D" w14:paraId="54C2F9E3" w14:textId="77777777" w:rsidTr="00AF7148"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4D3CD718" w14:textId="3472A3BA" w:rsidR="00E11AC8" w:rsidRPr="0016549D" w:rsidRDefault="00EF38DE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Antimicrobial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21482D3" w14:textId="3C78C1E7" w:rsidR="00E11AC8" w:rsidRPr="0016549D" w:rsidRDefault="00115430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Concentrat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7EBB32A" w14:textId="5AC155D7" w:rsidR="00E11AC8" w:rsidRPr="0016549D" w:rsidRDefault="00340C7F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M</w:t>
            </w:r>
            <w:r w:rsidR="005778E0"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ean</w:t>
            </w:r>
            <w:r w:rsidR="00115430"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 xml:space="preserve"> (n=3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08453C49" w14:textId="64358810" w:rsidR="00E11AC8" w:rsidRPr="0016549D" w:rsidRDefault="00340C7F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S.D.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632670D1" w14:textId="76EEA05C" w:rsidR="00E11AC8" w:rsidRPr="0016549D" w:rsidRDefault="00340C7F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Mean</w:t>
            </w:r>
          </w:p>
        </w:tc>
      </w:tr>
      <w:tr w:rsidR="00115430" w:rsidRPr="0016549D" w14:paraId="68D37C7A" w14:textId="77777777" w:rsidTr="00AF7148">
        <w:tc>
          <w:tcPr>
            <w:tcW w:w="1656" w:type="dxa"/>
            <w:vMerge w:val="restart"/>
            <w:tcBorders>
              <w:top w:val="single" w:sz="4" w:space="0" w:color="auto"/>
            </w:tcBorders>
          </w:tcPr>
          <w:p w14:paraId="56F94BE3" w14:textId="3592BBBD" w:rsidR="00115430" w:rsidRPr="0016549D" w:rsidRDefault="00115430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Nacubactam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4E115D0" w14:textId="1DF3E635" w:rsidR="00115430" w:rsidRPr="0016549D" w:rsidRDefault="0011543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400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 xml:space="preserve"> mg</w:t>
            </w:r>
            <w:r w:rsidR="00802177">
              <w:rPr>
                <w:rFonts w:ascii="Helvetica" w:eastAsia="ＭＳ Ｐ明朝" w:hAnsi="Helvetica" w:cs="Times New Roman"/>
                <w:kern w:val="0"/>
              </w:rPr>
              <w:t>/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>L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A0E97F1" w14:textId="5086E3AF" w:rsidR="00115430" w:rsidRPr="0016549D" w:rsidRDefault="0011543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5.20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5CE7C80C" w14:textId="3C6A1083" w:rsidR="00115430" w:rsidRPr="0016549D" w:rsidRDefault="00340C7F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5.02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</w:tcBorders>
          </w:tcPr>
          <w:p w14:paraId="42F269D9" w14:textId="1B0A5F88" w:rsidR="00115430" w:rsidRPr="0016549D" w:rsidRDefault="00340C7F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3.87</w:t>
            </w:r>
          </w:p>
        </w:tc>
      </w:tr>
      <w:tr w:rsidR="00115430" w:rsidRPr="0016549D" w14:paraId="140D7517" w14:textId="77777777" w:rsidTr="00AF7148">
        <w:tc>
          <w:tcPr>
            <w:tcW w:w="1656" w:type="dxa"/>
            <w:vMerge/>
          </w:tcPr>
          <w:p w14:paraId="145B3B93" w14:textId="77777777" w:rsidR="00115430" w:rsidRPr="0016549D" w:rsidRDefault="00115430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</w:p>
        </w:tc>
        <w:tc>
          <w:tcPr>
            <w:tcW w:w="1699" w:type="dxa"/>
          </w:tcPr>
          <w:p w14:paraId="0B09356C" w14:textId="52947F80" w:rsidR="00115430" w:rsidRPr="0016549D" w:rsidRDefault="0011543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10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 xml:space="preserve"> mg</w:t>
            </w:r>
            <w:r w:rsidR="00802177">
              <w:rPr>
                <w:rFonts w:ascii="Helvetica" w:eastAsia="ＭＳ Ｐ明朝" w:hAnsi="Helvetica" w:cs="Times New Roman"/>
                <w:kern w:val="0"/>
              </w:rPr>
              <w:t>/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>L</w:t>
            </w:r>
          </w:p>
        </w:tc>
        <w:tc>
          <w:tcPr>
            <w:tcW w:w="1420" w:type="dxa"/>
          </w:tcPr>
          <w:p w14:paraId="7B531A7E" w14:textId="6D397AEF" w:rsidR="00115430" w:rsidRPr="0016549D" w:rsidRDefault="0011543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0.91</w:t>
            </w:r>
          </w:p>
        </w:tc>
        <w:tc>
          <w:tcPr>
            <w:tcW w:w="770" w:type="dxa"/>
          </w:tcPr>
          <w:p w14:paraId="3E2C3EB2" w14:textId="4D659887" w:rsidR="00115430" w:rsidRPr="0016549D" w:rsidRDefault="00340C7F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3.91</w:t>
            </w:r>
          </w:p>
        </w:tc>
        <w:tc>
          <w:tcPr>
            <w:tcW w:w="910" w:type="dxa"/>
            <w:vMerge/>
          </w:tcPr>
          <w:p w14:paraId="426E144C" w14:textId="77777777" w:rsidR="00115430" w:rsidRPr="0016549D" w:rsidRDefault="00115430">
            <w:pPr>
              <w:rPr>
                <w:rFonts w:ascii="Helvetica" w:eastAsia="ＭＳ Ｐ明朝" w:hAnsi="Helvetica" w:cs="Times New Roman"/>
                <w:kern w:val="0"/>
              </w:rPr>
            </w:pPr>
          </w:p>
        </w:tc>
      </w:tr>
      <w:tr w:rsidR="00115430" w:rsidRPr="0016549D" w14:paraId="2AB142FE" w14:textId="77777777" w:rsidTr="00AF7148">
        <w:tc>
          <w:tcPr>
            <w:tcW w:w="1656" w:type="dxa"/>
            <w:vMerge/>
            <w:tcBorders>
              <w:bottom w:val="single" w:sz="4" w:space="0" w:color="auto"/>
            </w:tcBorders>
          </w:tcPr>
          <w:p w14:paraId="63519FC9" w14:textId="77777777" w:rsidR="00115430" w:rsidRPr="0016549D" w:rsidRDefault="00115430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4D6BD735" w14:textId="5C376B23" w:rsidR="00115430" w:rsidRPr="0016549D" w:rsidRDefault="0011543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1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 xml:space="preserve"> mg</w:t>
            </w:r>
            <w:r w:rsidR="00802177">
              <w:rPr>
                <w:rFonts w:ascii="Helvetica" w:eastAsia="ＭＳ Ｐ明朝" w:hAnsi="Helvetica" w:cs="Times New Roman"/>
                <w:kern w:val="0"/>
              </w:rPr>
              <w:t>/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>L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3D2BE964" w14:textId="67FF2DB0" w:rsidR="00115430" w:rsidRPr="0016549D" w:rsidRDefault="0011543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5.51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58A572B3" w14:textId="065E6AA7" w:rsidR="00115430" w:rsidRPr="0016549D" w:rsidRDefault="00340C7F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13.13</w:t>
            </w:r>
          </w:p>
        </w:tc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5E2E20E8" w14:textId="77777777" w:rsidR="00115430" w:rsidRPr="0016549D" w:rsidRDefault="00115430">
            <w:pPr>
              <w:rPr>
                <w:rFonts w:ascii="Helvetica" w:eastAsia="ＭＳ Ｐ明朝" w:hAnsi="Helvetica" w:cs="Times New Roman"/>
                <w:kern w:val="0"/>
              </w:rPr>
            </w:pPr>
          </w:p>
        </w:tc>
      </w:tr>
      <w:tr w:rsidR="00115430" w:rsidRPr="0016549D" w14:paraId="1A93B3B9" w14:textId="77777777" w:rsidTr="00AF7148">
        <w:tc>
          <w:tcPr>
            <w:tcW w:w="1656" w:type="dxa"/>
            <w:vMerge w:val="restart"/>
            <w:tcBorders>
              <w:top w:val="single" w:sz="4" w:space="0" w:color="auto"/>
              <w:bottom w:val="nil"/>
            </w:tcBorders>
          </w:tcPr>
          <w:p w14:paraId="6D63D486" w14:textId="4E6D3D50" w:rsidR="00115430" w:rsidRPr="0016549D" w:rsidRDefault="00115430" w:rsidP="005778E0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b/>
                <w:bCs/>
                <w:kern w:val="0"/>
              </w:rPr>
              <w:t>Aztreonam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14:paraId="29DD191C" w14:textId="6BC59A36" w:rsidR="00115430" w:rsidRPr="0016549D" w:rsidRDefault="00115430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400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 xml:space="preserve"> mg</w:t>
            </w:r>
            <w:r w:rsidR="00802177">
              <w:rPr>
                <w:rFonts w:ascii="Helvetica" w:eastAsia="ＭＳ Ｐ明朝" w:hAnsi="Helvetica" w:cs="Times New Roman"/>
                <w:kern w:val="0"/>
              </w:rPr>
              <w:t>/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>L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2219078A" w14:textId="58FF564B" w:rsidR="00115430" w:rsidRPr="0016549D" w:rsidRDefault="00115430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45.80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3542EDBC" w14:textId="5F32B441" w:rsidR="00115430" w:rsidRPr="0016549D" w:rsidRDefault="00EF38DE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3.96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bottom w:val="nil"/>
            </w:tcBorders>
          </w:tcPr>
          <w:p w14:paraId="63A70C67" w14:textId="70B0CD57" w:rsidR="00115430" w:rsidRPr="0016549D" w:rsidRDefault="00F913A9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57.09</w:t>
            </w:r>
          </w:p>
        </w:tc>
      </w:tr>
      <w:tr w:rsidR="00115430" w:rsidRPr="0016549D" w14:paraId="66BBF343" w14:textId="77777777" w:rsidTr="00AF7148">
        <w:tc>
          <w:tcPr>
            <w:tcW w:w="1656" w:type="dxa"/>
            <w:vMerge/>
            <w:tcBorders>
              <w:top w:val="nil"/>
            </w:tcBorders>
          </w:tcPr>
          <w:p w14:paraId="2F626DB1" w14:textId="77777777" w:rsidR="00115430" w:rsidRPr="0016549D" w:rsidRDefault="00115430" w:rsidP="005778E0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</w:p>
        </w:tc>
        <w:tc>
          <w:tcPr>
            <w:tcW w:w="1699" w:type="dxa"/>
            <w:tcBorders>
              <w:top w:val="nil"/>
            </w:tcBorders>
          </w:tcPr>
          <w:p w14:paraId="6E16DC97" w14:textId="5FB41585" w:rsidR="00115430" w:rsidRPr="0016549D" w:rsidRDefault="00115430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10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 xml:space="preserve"> mg</w:t>
            </w:r>
            <w:r w:rsidR="00802177">
              <w:rPr>
                <w:rFonts w:ascii="Helvetica" w:eastAsia="ＭＳ Ｐ明朝" w:hAnsi="Helvetica" w:cs="Times New Roman"/>
                <w:kern w:val="0"/>
              </w:rPr>
              <w:t>/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>L</w:t>
            </w:r>
          </w:p>
        </w:tc>
        <w:tc>
          <w:tcPr>
            <w:tcW w:w="1420" w:type="dxa"/>
            <w:tcBorders>
              <w:top w:val="nil"/>
            </w:tcBorders>
          </w:tcPr>
          <w:p w14:paraId="7E197D05" w14:textId="22FE374A" w:rsidR="00115430" w:rsidRPr="0016549D" w:rsidRDefault="00F913A9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65.01</w:t>
            </w:r>
          </w:p>
        </w:tc>
        <w:tc>
          <w:tcPr>
            <w:tcW w:w="770" w:type="dxa"/>
            <w:tcBorders>
              <w:top w:val="nil"/>
            </w:tcBorders>
          </w:tcPr>
          <w:p w14:paraId="32DE25DF" w14:textId="774518DA" w:rsidR="00115430" w:rsidRPr="0016549D" w:rsidRDefault="00EF38DE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4.</w:t>
            </w:r>
            <w:r w:rsidR="00F913A9" w:rsidRPr="0016549D">
              <w:rPr>
                <w:rFonts w:ascii="Helvetica" w:eastAsia="ＭＳ Ｐ明朝" w:hAnsi="Helvetica" w:cs="Times New Roman"/>
                <w:kern w:val="0"/>
              </w:rPr>
              <w:t>09</w:t>
            </w:r>
          </w:p>
        </w:tc>
        <w:tc>
          <w:tcPr>
            <w:tcW w:w="910" w:type="dxa"/>
            <w:vMerge/>
            <w:tcBorders>
              <w:top w:val="nil"/>
            </w:tcBorders>
          </w:tcPr>
          <w:p w14:paraId="0F5FBC00" w14:textId="77777777" w:rsidR="00115430" w:rsidRPr="0016549D" w:rsidRDefault="00115430" w:rsidP="005778E0">
            <w:pPr>
              <w:rPr>
                <w:rFonts w:ascii="Helvetica" w:eastAsia="ＭＳ Ｐ明朝" w:hAnsi="Helvetica" w:cs="Times New Roman"/>
                <w:kern w:val="0"/>
              </w:rPr>
            </w:pPr>
          </w:p>
        </w:tc>
      </w:tr>
      <w:tr w:rsidR="00115430" w:rsidRPr="0016549D" w14:paraId="07EDC1FD" w14:textId="77777777" w:rsidTr="00AF7148">
        <w:tc>
          <w:tcPr>
            <w:tcW w:w="1656" w:type="dxa"/>
            <w:vMerge/>
          </w:tcPr>
          <w:p w14:paraId="53703212" w14:textId="77777777" w:rsidR="00115430" w:rsidRPr="0016549D" w:rsidRDefault="00115430" w:rsidP="005778E0">
            <w:pPr>
              <w:rPr>
                <w:rFonts w:ascii="Helvetica" w:eastAsia="ＭＳ Ｐ明朝" w:hAnsi="Helvetica" w:cs="Times New Roman"/>
                <w:b/>
                <w:bCs/>
                <w:kern w:val="0"/>
              </w:rPr>
            </w:pPr>
          </w:p>
        </w:tc>
        <w:tc>
          <w:tcPr>
            <w:tcW w:w="1699" w:type="dxa"/>
          </w:tcPr>
          <w:p w14:paraId="123DC97D" w14:textId="317E1266" w:rsidR="00115430" w:rsidRPr="0016549D" w:rsidRDefault="00115430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1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 xml:space="preserve"> mg</w:t>
            </w:r>
            <w:r w:rsidR="00802177">
              <w:rPr>
                <w:rFonts w:ascii="Helvetica" w:eastAsia="ＭＳ Ｐ明朝" w:hAnsi="Helvetica" w:cs="Times New Roman"/>
                <w:kern w:val="0"/>
              </w:rPr>
              <w:t>/</w:t>
            </w:r>
            <w:r w:rsidR="00EF38DE" w:rsidRPr="0016549D">
              <w:rPr>
                <w:rFonts w:ascii="Helvetica" w:eastAsia="ＭＳ Ｐ明朝" w:hAnsi="Helvetica" w:cs="Times New Roman"/>
                <w:kern w:val="0"/>
              </w:rPr>
              <w:t>L</w:t>
            </w:r>
          </w:p>
        </w:tc>
        <w:tc>
          <w:tcPr>
            <w:tcW w:w="1420" w:type="dxa"/>
          </w:tcPr>
          <w:p w14:paraId="676777EE" w14:textId="17747219" w:rsidR="00115430" w:rsidRPr="0016549D" w:rsidRDefault="00F913A9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60.45</w:t>
            </w:r>
          </w:p>
        </w:tc>
        <w:tc>
          <w:tcPr>
            <w:tcW w:w="770" w:type="dxa"/>
          </w:tcPr>
          <w:p w14:paraId="0770D628" w14:textId="65A1FF60" w:rsidR="00115430" w:rsidRPr="0016549D" w:rsidRDefault="00EF38DE" w:rsidP="005778E0">
            <w:pPr>
              <w:rPr>
                <w:rFonts w:ascii="Helvetica" w:eastAsia="ＭＳ Ｐ明朝" w:hAnsi="Helvetica" w:cs="Times New Roman"/>
                <w:kern w:val="0"/>
              </w:rPr>
            </w:pPr>
            <w:r w:rsidRPr="0016549D">
              <w:rPr>
                <w:rFonts w:ascii="Helvetica" w:eastAsia="ＭＳ Ｐ明朝" w:hAnsi="Helvetica" w:cs="Times New Roman"/>
                <w:kern w:val="0"/>
              </w:rPr>
              <w:t>4.</w:t>
            </w:r>
            <w:r w:rsidR="00F913A9" w:rsidRPr="0016549D">
              <w:rPr>
                <w:rFonts w:ascii="Helvetica" w:eastAsia="ＭＳ Ｐ明朝" w:hAnsi="Helvetica" w:cs="Times New Roman"/>
                <w:kern w:val="0"/>
              </w:rPr>
              <w:t>32</w:t>
            </w:r>
          </w:p>
        </w:tc>
        <w:tc>
          <w:tcPr>
            <w:tcW w:w="910" w:type="dxa"/>
            <w:vMerge/>
          </w:tcPr>
          <w:p w14:paraId="0ED47734" w14:textId="77777777" w:rsidR="00115430" w:rsidRPr="0016549D" w:rsidRDefault="00115430" w:rsidP="005778E0">
            <w:pPr>
              <w:rPr>
                <w:rFonts w:ascii="Helvetica" w:eastAsia="ＭＳ Ｐ明朝" w:hAnsi="Helvetica" w:cs="Times New Roman"/>
                <w:kern w:val="0"/>
              </w:rPr>
            </w:pPr>
          </w:p>
        </w:tc>
      </w:tr>
    </w:tbl>
    <w:p w14:paraId="211E19E7" w14:textId="5C7DA483" w:rsidR="00DB74DE" w:rsidRDefault="00DB74DE">
      <w:pPr>
        <w:rPr>
          <w:rFonts w:ascii="Helvetica" w:eastAsia="ＭＳ Ｐ明朝" w:hAnsi="Helvetica" w:cs="Times New Roman"/>
          <w:b/>
          <w:bCs/>
          <w:kern w:val="0"/>
        </w:rPr>
      </w:pPr>
      <w:r>
        <w:rPr>
          <w:rFonts w:ascii="Helvetica" w:eastAsia="ＭＳ Ｐ明朝" w:hAnsi="Helvetica" w:cs="Times New Roman"/>
          <w:b/>
          <w:bCs/>
          <w:kern w:val="0"/>
        </w:rPr>
        <w:br w:type="page"/>
      </w:r>
    </w:p>
    <w:p w14:paraId="0798568E" w14:textId="54DBD88E" w:rsidR="00802177" w:rsidRDefault="00462B3C" w:rsidP="00802177">
      <w:pPr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  <w:r>
        <w:rPr>
          <w:rFonts w:ascii="Helvetica" w:eastAsia="ＭＳ Ｐ明朝" w:hAnsi="Helvetica" w:cs="Times New Roman"/>
          <w:b/>
          <w:bCs/>
          <w:noProof/>
          <w:kern w:val="0"/>
          <w:sz w:val="24"/>
          <w:szCs w:val="28"/>
        </w:rPr>
        <w:lastRenderedPageBreak/>
        <w:drawing>
          <wp:anchor distT="0" distB="0" distL="114300" distR="114300" simplePos="0" relativeHeight="251674624" behindDoc="0" locked="0" layoutInCell="1" allowOverlap="1" wp14:anchorId="0E850799" wp14:editId="00DA44A8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399405" cy="6463665"/>
            <wp:effectExtent l="0" t="0" r="0" b="0"/>
            <wp:wrapTopAndBottom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646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FBE8A6" w14:textId="10728742" w:rsidR="00DB74DE" w:rsidRDefault="00375EF0" w:rsidP="0002447B">
      <w:pPr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  <w:r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Fig. S3 </w:t>
      </w:r>
      <w:r w:rsidR="00973769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>Relationship</w:t>
      </w:r>
      <w:r w:rsidR="00CB579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of </w:t>
      </w:r>
      <w:r w:rsidR="005E2E7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>%</w:t>
      </w:r>
      <w:r w:rsidR="005E2E72" w:rsidRPr="0016549D">
        <w:rPr>
          <w:rFonts w:ascii="Helvetica" w:eastAsia="ＭＳ Ｐ明朝" w:hAnsi="Helvetica" w:cs="Times New Roman"/>
          <w:b/>
          <w:bCs/>
          <w:i/>
          <w:iCs/>
          <w:sz w:val="24"/>
          <w:szCs w:val="28"/>
        </w:rPr>
        <w:t>f</w:t>
      </w:r>
      <w:r w:rsidR="005E2E7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>T&gt;C</w:t>
      </w:r>
      <w:r w:rsidR="005E2E72" w:rsidRPr="0016549D">
        <w:rPr>
          <w:rFonts w:ascii="Helvetica" w:eastAsia="ＭＳ Ｐ明朝" w:hAnsi="Helvetica" w:cs="Times New Roman"/>
          <w:b/>
          <w:bCs/>
          <w:sz w:val="24"/>
          <w:szCs w:val="28"/>
          <w:vertAlign w:val="subscript"/>
        </w:rPr>
        <w:t>T</w:t>
      </w:r>
      <w:r w:rsidR="00973769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</w:t>
      </w:r>
      <w:r w:rsidR="00BC70EA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of nacubactam </w:t>
      </w:r>
      <w:r w:rsidR="00973769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and the </w:t>
      </w:r>
      <w:r w:rsidR="003376D8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change in </w:t>
      </w:r>
      <w:r w:rsidR="00EC27A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>the log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  <w:vertAlign w:val="subscript"/>
        </w:rPr>
        <w:t>10</w:t>
      </w:r>
      <w:r w:rsidR="00EC27A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</w:t>
      </w:r>
      <w:r w:rsidR="00885DA4">
        <w:rPr>
          <w:rFonts w:ascii="Helvetica" w:eastAsia="ＭＳ Ｐ明朝" w:hAnsi="Helvetica" w:cs="Times New Roman"/>
          <w:b/>
          <w:bCs/>
          <w:sz w:val="24"/>
          <w:szCs w:val="28"/>
        </w:rPr>
        <w:t>cfu/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>thigh</w:t>
      </w:r>
      <w:r w:rsidR="00EC27A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of</w:t>
      </w:r>
      <w:r w:rsidR="00973769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NDM-1-positive </w:t>
      </w:r>
      <w:r w:rsidR="00973769" w:rsidRPr="0016549D">
        <w:rPr>
          <w:rFonts w:ascii="Helvetica" w:eastAsia="ＭＳ Ｐ明朝" w:hAnsi="Helvetica" w:cs="Times New Roman"/>
          <w:b/>
          <w:bCs/>
          <w:i/>
          <w:iCs/>
          <w:sz w:val="24"/>
          <w:szCs w:val="28"/>
        </w:rPr>
        <w:t>K. pneumoniae</w:t>
      </w:r>
      <w:r w:rsidR="00973769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ATCC BAA-2473</w:t>
      </w:r>
      <w:r w:rsidR="000C12FA">
        <w:rPr>
          <w:rFonts w:ascii="Helvetica" w:eastAsia="ＭＳ Ｐ明朝" w:hAnsi="Helvetica" w:cs="Times New Roman"/>
          <w:b/>
          <w:bCs/>
          <w:sz w:val="24"/>
          <w:szCs w:val="28"/>
        </w:rPr>
        <w:t>.</w:t>
      </w:r>
      <w:r w:rsidR="00DB74DE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br w:type="page"/>
      </w:r>
    </w:p>
    <w:p w14:paraId="5EF35F25" w14:textId="12EFB153" w:rsidR="00DB74DE" w:rsidRDefault="00462B3C" w:rsidP="0016549D">
      <w:pPr>
        <w:spacing w:line="540" w:lineRule="exact"/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</w:pPr>
      <w:r>
        <w:rPr>
          <w:rFonts w:ascii="Helvetica" w:eastAsia="ＭＳ Ｐ明朝" w:hAnsi="Helvetica" w:cs="Times New Roman"/>
          <w:b/>
          <w:bCs/>
          <w:noProof/>
          <w:kern w:val="0"/>
          <w:sz w:val="24"/>
          <w:szCs w:val="28"/>
        </w:rPr>
        <w:lastRenderedPageBreak/>
        <w:drawing>
          <wp:anchor distT="0" distB="0" distL="114300" distR="114300" simplePos="0" relativeHeight="251675648" behindDoc="0" locked="0" layoutInCell="1" allowOverlap="1" wp14:anchorId="157B8124" wp14:editId="02AB26E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400000" cy="6380598"/>
            <wp:effectExtent l="0" t="0" r="0" b="0"/>
            <wp:wrapTopAndBottom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380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55132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Fig. S4 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>Relationship of %</w:t>
      </w:r>
      <w:r w:rsidR="00755132" w:rsidRPr="0016549D">
        <w:rPr>
          <w:rFonts w:ascii="Helvetica" w:eastAsia="ＭＳ Ｐ明朝" w:hAnsi="Helvetica" w:cs="Times New Roman"/>
          <w:b/>
          <w:bCs/>
          <w:i/>
          <w:iCs/>
          <w:sz w:val="24"/>
          <w:szCs w:val="28"/>
        </w:rPr>
        <w:t>f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>T&gt;C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  <w:vertAlign w:val="subscript"/>
        </w:rPr>
        <w:t>T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of nacubactam and the change in the log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  <w:vertAlign w:val="subscript"/>
        </w:rPr>
        <w:t>10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</w:t>
      </w:r>
      <w:r w:rsidR="00885DA4">
        <w:rPr>
          <w:rFonts w:ascii="Helvetica" w:eastAsia="ＭＳ Ｐ明朝" w:hAnsi="Helvetica" w:cs="Times New Roman"/>
          <w:b/>
          <w:bCs/>
          <w:sz w:val="24"/>
          <w:szCs w:val="28"/>
        </w:rPr>
        <w:t>cfu/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thigh of IMP-6-positive </w:t>
      </w:r>
      <w:r w:rsidR="00755132" w:rsidRPr="0016549D">
        <w:rPr>
          <w:rFonts w:ascii="Helvetica" w:eastAsia="ＭＳ Ｐ明朝" w:hAnsi="Helvetica" w:cs="Times New Roman"/>
          <w:b/>
          <w:bCs/>
          <w:i/>
          <w:iCs/>
          <w:sz w:val="24"/>
          <w:szCs w:val="28"/>
        </w:rPr>
        <w:t>K. pneumoniae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MSC 21664</w:t>
      </w:r>
      <w:r w:rsidR="000C12FA">
        <w:rPr>
          <w:rFonts w:ascii="Helvetica" w:eastAsia="ＭＳ Ｐ明朝" w:hAnsi="Helvetica" w:cs="Times New Roman"/>
          <w:b/>
          <w:bCs/>
          <w:sz w:val="24"/>
          <w:szCs w:val="28"/>
        </w:rPr>
        <w:t>.</w:t>
      </w:r>
      <w:r w:rsidR="00DB74DE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br w:type="page"/>
      </w:r>
    </w:p>
    <w:p w14:paraId="038CC362" w14:textId="488E3763" w:rsidR="00151EC4" w:rsidRDefault="00462B3C" w:rsidP="0002447B">
      <w:pPr>
        <w:spacing w:line="540" w:lineRule="exact"/>
        <w:rPr>
          <w:rFonts w:ascii="Helvetica" w:eastAsia="ＭＳ Ｐ明朝" w:hAnsi="Helvetica" w:cs="Times New Roman"/>
          <w:b/>
          <w:bCs/>
          <w:sz w:val="24"/>
          <w:szCs w:val="28"/>
        </w:rPr>
      </w:pPr>
      <w:r>
        <w:rPr>
          <w:rFonts w:ascii="Helvetica" w:eastAsia="ＭＳ Ｐ明朝" w:hAnsi="Helvetica" w:cs="Times New Roman"/>
          <w:b/>
          <w:bCs/>
          <w:noProof/>
          <w:kern w:val="0"/>
          <w:sz w:val="24"/>
          <w:szCs w:val="28"/>
        </w:rPr>
        <w:lastRenderedPageBreak/>
        <w:drawing>
          <wp:anchor distT="0" distB="0" distL="114300" distR="114300" simplePos="0" relativeHeight="251676672" behindDoc="0" locked="0" layoutInCell="1" allowOverlap="1" wp14:anchorId="24B15BD3" wp14:editId="29E38AD6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399405" cy="6435725"/>
            <wp:effectExtent l="0" t="0" r="0" b="0"/>
            <wp:wrapTopAndBottom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643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55132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Fig. S</w:t>
      </w:r>
      <w:r w:rsidR="0005068D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5</w:t>
      </w:r>
      <w:r w:rsidR="00755132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>Relationship of %</w:t>
      </w:r>
      <w:r w:rsidR="00755132" w:rsidRPr="0016549D">
        <w:rPr>
          <w:rFonts w:ascii="Helvetica" w:eastAsia="ＭＳ Ｐ明朝" w:hAnsi="Helvetica" w:cs="Times New Roman"/>
          <w:b/>
          <w:bCs/>
          <w:i/>
          <w:iCs/>
          <w:sz w:val="24"/>
          <w:szCs w:val="28"/>
        </w:rPr>
        <w:t>f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>T&gt;C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  <w:vertAlign w:val="subscript"/>
        </w:rPr>
        <w:t>T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of nacubactam and the change in the log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  <w:vertAlign w:val="subscript"/>
        </w:rPr>
        <w:t>10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</w:t>
      </w:r>
      <w:r w:rsidR="00885DA4">
        <w:rPr>
          <w:rFonts w:ascii="Helvetica" w:eastAsia="ＭＳ Ｐ明朝" w:hAnsi="Helvetica" w:cs="Times New Roman"/>
          <w:b/>
          <w:bCs/>
          <w:sz w:val="24"/>
          <w:szCs w:val="28"/>
        </w:rPr>
        <w:t>cfu/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thigh of OXA-48-positive </w:t>
      </w:r>
      <w:r w:rsidR="00755132" w:rsidRPr="0016549D">
        <w:rPr>
          <w:rFonts w:ascii="Helvetica" w:eastAsia="ＭＳ Ｐ明朝" w:hAnsi="Helvetica" w:cs="Times New Roman"/>
          <w:b/>
          <w:bCs/>
          <w:i/>
          <w:iCs/>
          <w:sz w:val="24"/>
          <w:szCs w:val="28"/>
        </w:rPr>
        <w:t>K. pneumoniae</w:t>
      </w:r>
      <w:r w:rsidR="00755132" w:rsidRPr="0016549D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MSC 21444</w:t>
      </w:r>
      <w:r w:rsidR="000C12FA">
        <w:rPr>
          <w:rFonts w:ascii="Helvetica" w:eastAsia="ＭＳ Ｐ明朝" w:hAnsi="Helvetica" w:cs="Times New Roman" w:hint="eastAsia"/>
          <w:b/>
          <w:bCs/>
          <w:sz w:val="24"/>
          <w:szCs w:val="28"/>
        </w:rPr>
        <w:t>.</w:t>
      </w:r>
      <w:r w:rsidR="00151EC4">
        <w:rPr>
          <w:rFonts w:ascii="Helvetica" w:eastAsia="ＭＳ Ｐ明朝" w:hAnsi="Helvetica" w:cs="Times New Roman"/>
          <w:b/>
          <w:bCs/>
          <w:sz w:val="24"/>
          <w:szCs w:val="28"/>
        </w:rPr>
        <w:br w:type="page"/>
      </w:r>
    </w:p>
    <w:p w14:paraId="13E7831C" w14:textId="368FC8FB" w:rsidR="00DB74DE" w:rsidRPr="00FA1C7C" w:rsidRDefault="0022525C" w:rsidP="0016549D">
      <w:pPr>
        <w:spacing w:line="540" w:lineRule="exact"/>
        <w:rPr>
          <w:rFonts w:ascii="Helvetica" w:eastAsia="ＭＳ Ｐ明朝" w:hAnsi="Helvetica" w:cs="Times New Roman"/>
          <w:b/>
          <w:bCs/>
          <w:sz w:val="24"/>
          <w:szCs w:val="28"/>
        </w:rPr>
      </w:pPr>
      <w:r>
        <w:rPr>
          <w:rFonts w:ascii="Helvetica" w:eastAsia="ＭＳ Ｐ明朝" w:hAnsi="Helvetica" w:cs="Times New Roman"/>
          <w:b/>
          <w:bCs/>
          <w:noProof/>
          <w:kern w:val="0"/>
          <w:sz w:val="24"/>
          <w:szCs w:val="28"/>
        </w:rPr>
        <w:lastRenderedPageBreak/>
        <w:drawing>
          <wp:anchor distT="0" distB="0" distL="114300" distR="114300" simplePos="0" relativeHeight="251677696" behindDoc="0" locked="0" layoutInCell="1" allowOverlap="1" wp14:anchorId="72A87215" wp14:editId="4837EC28">
            <wp:simplePos x="0" y="0"/>
            <wp:positionH relativeFrom="column">
              <wp:posOffset>520</wp:posOffset>
            </wp:positionH>
            <wp:positionV relativeFrom="paragraph">
              <wp:posOffset>-115</wp:posOffset>
            </wp:positionV>
            <wp:extent cx="5400000" cy="3275178"/>
            <wp:effectExtent l="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75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66A7F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Fig. S</w:t>
      </w:r>
      <w:r w:rsidR="00235006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>6</w:t>
      </w:r>
      <w:r w:rsidR="00466A7F" w:rsidRPr="0016549D">
        <w:rPr>
          <w:rFonts w:ascii="Helvetica" w:eastAsia="ＭＳ Ｐ明朝" w:hAnsi="Helvetica" w:cs="Times New Roman"/>
          <w:b/>
          <w:bCs/>
          <w:kern w:val="0"/>
          <w:sz w:val="24"/>
          <w:szCs w:val="28"/>
        </w:rPr>
        <w:t xml:space="preserve"> </w:t>
      </w:r>
      <w:r w:rsidR="00FA1C7C" w:rsidRPr="00FA1C7C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PK/PD analysis and target </w:t>
      </w:r>
      <w:r w:rsidR="00FA1C7C" w:rsidRPr="00FA1C7C">
        <w:rPr>
          <w:rFonts w:ascii="Helvetica" w:eastAsia="ＭＳ Ｐ明朝" w:hAnsi="Helvetica" w:cs="Times New Roman"/>
          <w:b/>
          <w:bCs/>
          <w:i/>
          <w:iCs/>
          <w:sz w:val="24"/>
          <w:szCs w:val="28"/>
        </w:rPr>
        <w:t>f</w:t>
      </w:r>
      <w:r w:rsidR="00FA1C7C" w:rsidRPr="00FA1C7C">
        <w:rPr>
          <w:rFonts w:ascii="Helvetica" w:eastAsia="ＭＳ Ｐ明朝" w:hAnsi="Helvetica" w:cs="Times New Roman"/>
          <w:b/>
          <w:bCs/>
          <w:sz w:val="24"/>
          <w:szCs w:val="28"/>
        </w:rPr>
        <w:t>T&gt;MIC</w:t>
      </w:r>
      <w:r w:rsidR="00FA1C7C" w:rsidRPr="00FA1C7C">
        <w:rPr>
          <w:rFonts w:ascii="Helvetica" w:eastAsia="ＭＳ Ｐ明朝" w:hAnsi="Helvetica" w:cs="Times New Roman"/>
          <w:b/>
          <w:bCs/>
          <w:sz w:val="24"/>
          <w:szCs w:val="28"/>
          <w:vertAlign w:val="subscript"/>
        </w:rPr>
        <w:t>i</w:t>
      </w:r>
      <w:r w:rsidR="00FA1C7C" w:rsidRPr="00FA1C7C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values</w:t>
      </w:r>
      <w:r w:rsidR="00FA1C7C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of aztreonam/nacubactam against </w:t>
      </w:r>
      <w:r w:rsidR="00FA1C7C" w:rsidRPr="00FA1C7C">
        <w:rPr>
          <w:rFonts w:ascii="Helvetica" w:eastAsia="ＭＳ Ｐ明朝" w:hAnsi="Helvetica" w:cs="Times New Roman"/>
          <w:b/>
          <w:bCs/>
          <w:i/>
          <w:iCs/>
          <w:sz w:val="24"/>
          <w:szCs w:val="28"/>
        </w:rPr>
        <w:t>K. pneumoniae</w:t>
      </w:r>
      <w:r w:rsidR="00FA1C7C">
        <w:rPr>
          <w:rFonts w:ascii="Helvetica" w:eastAsia="ＭＳ Ｐ明朝" w:hAnsi="Helvetica" w:cs="Times New Roman"/>
          <w:b/>
          <w:bCs/>
          <w:sz w:val="24"/>
          <w:szCs w:val="28"/>
        </w:rPr>
        <w:t xml:space="preserve"> ATCC BAA-2473 (A), MSC 21664 (B) and MSC 21444 (C)</w:t>
      </w:r>
      <w:r w:rsidR="00FA1C7C" w:rsidRPr="00FA1C7C">
        <w:rPr>
          <w:rFonts w:ascii="Helvetica" w:eastAsia="ＭＳ Ｐ明朝" w:hAnsi="Helvetica" w:cs="Times New Roman"/>
          <w:b/>
          <w:bCs/>
          <w:sz w:val="24"/>
          <w:szCs w:val="28"/>
        </w:rPr>
        <w:t>.</w:t>
      </w:r>
    </w:p>
    <w:sectPr w:rsidR="00DB74DE" w:rsidRPr="00FA1C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45E3C" w14:textId="77777777" w:rsidR="001174C4" w:rsidRDefault="001174C4" w:rsidP="00144CCF">
      <w:r>
        <w:separator/>
      </w:r>
    </w:p>
  </w:endnote>
  <w:endnote w:type="continuationSeparator" w:id="0">
    <w:p w14:paraId="0C2E6E78" w14:textId="77777777" w:rsidR="001174C4" w:rsidRDefault="001174C4" w:rsidP="00144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5E226" w14:textId="77777777" w:rsidR="001174C4" w:rsidRDefault="001174C4" w:rsidP="00144CCF">
      <w:r>
        <w:separator/>
      </w:r>
    </w:p>
  </w:footnote>
  <w:footnote w:type="continuationSeparator" w:id="0">
    <w:p w14:paraId="177BA938" w14:textId="77777777" w:rsidR="001174C4" w:rsidRDefault="001174C4" w:rsidP="00144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C7543"/>
    <w:multiLevelType w:val="hybridMultilevel"/>
    <w:tmpl w:val="A7DE81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66448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6C5"/>
    <w:rsid w:val="00000E6F"/>
    <w:rsid w:val="000218CB"/>
    <w:rsid w:val="000242C4"/>
    <w:rsid w:val="0002447B"/>
    <w:rsid w:val="0003018D"/>
    <w:rsid w:val="000313A5"/>
    <w:rsid w:val="000423D4"/>
    <w:rsid w:val="0004251C"/>
    <w:rsid w:val="0004653D"/>
    <w:rsid w:val="0005068D"/>
    <w:rsid w:val="000549A0"/>
    <w:rsid w:val="000550A6"/>
    <w:rsid w:val="0005551E"/>
    <w:rsid w:val="00060CBE"/>
    <w:rsid w:val="00063AE9"/>
    <w:rsid w:val="00070A47"/>
    <w:rsid w:val="000779F7"/>
    <w:rsid w:val="000A3D9E"/>
    <w:rsid w:val="000C12FA"/>
    <w:rsid w:val="000E3214"/>
    <w:rsid w:val="000F450A"/>
    <w:rsid w:val="00105FDD"/>
    <w:rsid w:val="00115430"/>
    <w:rsid w:val="001174C4"/>
    <w:rsid w:val="00141E8A"/>
    <w:rsid w:val="00144CCF"/>
    <w:rsid w:val="001506EB"/>
    <w:rsid w:val="00151EC4"/>
    <w:rsid w:val="00155F7D"/>
    <w:rsid w:val="0016549D"/>
    <w:rsid w:val="00196D63"/>
    <w:rsid w:val="001A593C"/>
    <w:rsid w:val="001D3DA8"/>
    <w:rsid w:val="001E13FF"/>
    <w:rsid w:val="001F137D"/>
    <w:rsid w:val="001F3BA6"/>
    <w:rsid w:val="00211DCE"/>
    <w:rsid w:val="00213AB0"/>
    <w:rsid w:val="0022525C"/>
    <w:rsid w:val="00227F9E"/>
    <w:rsid w:val="00235006"/>
    <w:rsid w:val="00242130"/>
    <w:rsid w:val="00246B50"/>
    <w:rsid w:val="00253BAB"/>
    <w:rsid w:val="002A2BB1"/>
    <w:rsid w:val="002B6E9C"/>
    <w:rsid w:val="00301E9D"/>
    <w:rsid w:val="003078F7"/>
    <w:rsid w:val="00333604"/>
    <w:rsid w:val="003372E3"/>
    <w:rsid w:val="003376D8"/>
    <w:rsid w:val="00340C7F"/>
    <w:rsid w:val="003414E3"/>
    <w:rsid w:val="00365107"/>
    <w:rsid w:val="00371598"/>
    <w:rsid w:val="00375EF0"/>
    <w:rsid w:val="00377C35"/>
    <w:rsid w:val="00393718"/>
    <w:rsid w:val="00394BF0"/>
    <w:rsid w:val="003B35B4"/>
    <w:rsid w:val="003B3824"/>
    <w:rsid w:val="003D37CA"/>
    <w:rsid w:val="003E472A"/>
    <w:rsid w:val="00401A59"/>
    <w:rsid w:val="004051E4"/>
    <w:rsid w:val="00407825"/>
    <w:rsid w:val="00414C9C"/>
    <w:rsid w:val="00415869"/>
    <w:rsid w:val="00422FE4"/>
    <w:rsid w:val="00441766"/>
    <w:rsid w:val="004478C5"/>
    <w:rsid w:val="00451099"/>
    <w:rsid w:val="004563AC"/>
    <w:rsid w:val="00462B3C"/>
    <w:rsid w:val="00466A7F"/>
    <w:rsid w:val="00491436"/>
    <w:rsid w:val="0049601F"/>
    <w:rsid w:val="004B3F1A"/>
    <w:rsid w:val="004C0F59"/>
    <w:rsid w:val="004C5DD5"/>
    <w:rsid w:val="004D59F3"/>
    <w:rsid w:val="004E2100"/>
    <w:rsid w:val="004E4356"/>
    <w:rsid w:val="004E7A93"/>
    <w:rsid w:val="00516030"/>
    <w:rsid w:val="005166F9"/>
    <w:rsid w:val="0051752A"/>
    <w:rsid w:val="0055147F"/>
    <w:rsid w:val="00566847"/>
    <w:rsid w:val="005778E0"/>
    <w:rsid w:val="005B1772"/>
    <w:rsid w:val="005C0292"/>
    <w:rsid w:val="005C13D3"/>
    <w:rsid w:val="005D1573"/>
    <w:rsid w:val="005E2E72"/>
    <w:rsid w:val="00615C7A"/>
    <w:rsid w:val="00617A7E"/>
    <w:rsid w:val="00623082"/>
    <w:rsid w:val="00623CAD"/>
    <w:rsid w:val="006605DC"/>
    <w:rsid w:val="00663150"/>
    <w:rsid w:val="0067171D"/>
    <w:rsid w:val="00680C49"/>
    <w:rsid w:val="00684C72"/>
    <w:rsid w:val="00691C47"/>
    <w:rsid w:val="006C5693"/>
    <w:rsid w:val="006E0887"/>
    <w:rsid w:val="006E7ED3"/>
    <w:rsid w:val="006F2F88"/>
    <w:rsid w:val="006F41BE"/>
    <w:rsid w:val="00755132"/>
    <w:rsid w:val="00757FE0"/>
    <w:rsid w:val="007774E1"/>
    <w:rsid w:val="00781EB0"/>
    <w:rsid w:val="007E7880"/>
    <w:rsid w:val="007F44B4"/>
    <w:rsid w:val="00802177"/>
    <w:rsid w:val="008035DC"/>
    <w:rsid w:val="00810F67"/>
    <w:rsid w:val="008154D6"/>
    <w:rsid w:val="008176BB"/>
    <w:rsid w:val="00824383"/>
    <w:rsid w:val="00827D2F"/>
    <w:rsid w:val="00830787"/>
    <w:rsid w:val="008325C5"/>
    <w:rsid w:val="008508CB"/>
    <w:rsid w:val="00857863"/>
    <w:rsid w:val="00865429"/>
    <w:rsid w:val="00882A33"/>
    <w:rsid w:val="00884577"/>
    <w:rsid w:val="00885DA4"/>
    <w:rsid w:val="00887115"/>
    <w:rsid w:val="008A577F"/>
    <w:rsid w:val="008C5659"/>
    <w:rsid w:val="008D02B9"/>
    <w:rsid w:val="00907E99"/>
    <w:rsid w:val="00920D5E"/>
    <w:rsid w:val="00941B6E"/>
    <w:rsid w:val="00952735"/>
    <w:rsid w:val="00956B5D"/>
    <w:rsid w:val="0097072E"/>
    <w:rsid w:val="00973769"/>
    <w:rsid w:val="00980D92"/>
    <w:rsid w:val="00981935"/>
    <w:rsid w:val="009B7EE6"/>
    <w:rsid w:val="009C7177"/>
    <w:rsid w:val="009E7BCE"/>
    <w:rsid w:val="009F75AE"/>
    <w:rsid w:val="00A034C5"/>
    <w:rsid w:val="00A05C33"/>
    <w:rsid w:val="00A12621"/>
    <w:rsid w:val="00A32FBA"/>
    <w:rsid w:val="00A3465A"/>
    <w:rsid w:val="00A347C7"/>
    <w:rsid w:val="00A46F85"/>
    <w:rsid w:val="00A67712"/>
    <w:rsid w:val="00A81A41"/>
    <w:rsid w:val="00A85277"/>
    <w:rsid w:val="00A95079"/>
    <w:rsid w:val="00AB3069"/>
    <w:rsid w:val="00AC451F"/>
    <w:rsid w:val="00AC5F88"/>
    <w:rsid w:val="00AC7395"/>
    <w:rsid w:val="00AF7148"/>
    <w:rsid w:val="00B03F8B"/>
    <w:rsid w:val="00B15801"/>
    <w:rsid w:val="00B2098C"/>
    <w:rsid w:val="00B24C59"/>
    <w:rsid w:val="00B35709"/>
    <w:rsid w:val="00B42BDC"/>
    <w:rsid w:val="00B5799C"/>
    <w:rsid w:val="00B6077B"/>
    <w:rsid w:val="00B6193D"/>
    <w:rsid w:val="00B87EEE"/>
    <w:rsid w:val="00B90D38"/>
    <w:rsid w:val="00BA07D8"/>
    <w:rsid w:val="00BA3BBD"/>
    <w:rsid w:val="00BB4A1E"/>
    <w:rsid w:val="00BB61BF"/>
    <w:rsid w:val="00BB664C"/>
    <w:rsid w:val="00BC70EA"/>
    <w:rsid w:val="00BD076B"/>
    <w:rsid w:val="00BE0A6E"/>
    <w:rsid w:val="00C54533"/>
    <w:rsid w:val="00C671AE"/>
    <w:rsid w:val="00CA3674"/>
    <w:rsid w:val="00CB5792"/>
    <w:rsid w:val="00CC0EF4"/>
    <w:rsid w:val="00CC6134"/>
    <w:rsid w:val="00CE72D8"/>
    <w:rsid w:val="00CF1B31"/>
    <w:rsid w:val="00D073D1"/>
    <w:rsid w:val="00D25225"/>
    <w:rsid w:val="00D33796"/>
    <w:rsid w:val="00D36CAD"/>
    <w:rsid w:val="00D36DFE"/>
    <w:rsid w:val="00D51F0A"/>
    <w:rsid w:val="00D73791"/>
    <w:rsid w:val="00D765A1"/>
    <w:rsid w:val="00D87D1C"/>
    <w:rsid w:val="00DB74DE"/>
    <w:rsid w:val="00DC0597"/>
    <w:rsid w:val="00DC1658"/>
    <w:rsid w:val="00DC5CD6"/>
    <w:rsid w:val="00DE10EA"/>
    <w:rsid w:val="00DE2F9F"/>
    <w:rsid w:val="00DE3150"/>
    <w:rsid w:val="00DE4661"/>
    <w:rsid w:val="00DE6415"/>
    <w:rsid w:val="00DE664A"/>
    <w:rsid w:val="00E11AC8"/>
    <w:rsid w:val="00E32D63"/>
    <w:rsid w:val="00E3560B"/>
    <w:rsid w:val="00E46BCF"/>
    <w:rsid w:val="00E6010C"/>
    <w:rsid w:val="00E86AAC"/>
    <w:rsid w:val="00E97024"/>
    <w:rsid w:val="00EC27A2"/>
    <w:rsid w:val="00ED5A9C"/>
    <w:rsid w:val="00EF38DE"/>
    <w:rsid w:val="00F13BF8"/>
    <w:rsid w:val="00F32CC0"/>
    <w:rsid w:val="00F46433"/>
    <w:rsid w:val="00F56284"/>
    <w:rsid w:val="00F60A45"/>
    <w:rsid w:val="00F64B78"/>
    <w:rsid w:val="00F64D35"/>
    <w:rsid w:val="00F64ED5"/>
    <w:rsid w:val="00F913A9"/>
    <w:rsid w:val="00F9246F"/>
    <w:rsid w:val="00FA1C7C"/>
    <w:rsid w:val="00FA23B5"/>
    <w:rsid w:val="00FA6415"/>
    <w:rsid w:val="00FA7701"/>
    <w:rsid w:val="00FC7C76"/>
    <w:rsid w:val="00FD03A9"/>
    <w:rsid w:val="00FD26C5"/>
    <w:rsid w:val="00F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B245DC"/>
  <w15:chartTrackingRefBased/>
  <w15:docId w15:val="{8FD2E555-94D5-4FB9-803F-DBB20A6C7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1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C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4CCF"/>
  </w:style>
  <w:style w:type="paragraph" w:styleId="a5">
    <w:name w:val="footer"/>
    <w:basedOn w:val="a"/>
    <w:link w:val="a6"/>
    <w:uiPriority w:val="99"/>
    <w:unhideWhenUsed/>
    <w:rsid w:val="00144C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4CCF"/>
  </w:style>
  <w:style w:type="table" w:styleId="a7">
    <w:name w:val="Table Grid"/>
    <w:basedOn w:val="a1"/>
    <w:uiPriority w:val="39"/>
    <w:rsid w:val="00D87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01A59"/>
    <w:pPr>
      <w:ind w:leftChars="400" w:left="840"/>
    </w:pPr>
  </w:style>
  <w:style w:type="table" w:styleId="1">
    <w:name w:val="List Table 1 Light"/>
    <w:basedOn w:val="a1"/>
    <w:uiPriority w:val="46"/>
    <w:rsid w:val="00AF71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annotation reference"/>
    <w:basedOn w:val="a0"/>
    <w:uiPriority w:val="99"/>
    <w:semiHidden/>
    <w:unhideWhenUsed/>
    <w:rsid w:val="00FD03A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FD03A9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FD03A9"/>
  </w:style>
  <w:style w:type="paragraph" w:styleId="ac">
    <w:name w:val="annotation subject"/>
    <w:basedOn w:val="aa"/>
    <w:next w:val="aa"/>
    <w:link w:val="ad"/>
    <w:uiPriority w:val="99"/>
    <w:semiHidden/>
    <w:unhideWhenUsed/>
    <w:rsid w:val="00FD03A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D03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9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rasi05@gmail.com</dc:creator>
  <cp:keywords/>
  <dc:description/>
  <cp:lastModifiedBy>igarasi05@gmail.com</cp:lastModifiedBy>
  <cp:revision>8</cp:revision>
  <cp:lastPrinted>2022-04-06T03:17:00Z</cp:lastPrinted>
  <dcterms:created xsi:type="dcterms:W3CDTF">2022-11-02T12:51:00Z</dcterms:created>
  <dcterms:modified xsi:type="dcterms:W3CDTF">2022-12-01T06:37:00Z</dcterms:modified>
</cp:coreProperties>
</file>